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586DC" w14:textId="5B43075B" w:rsidR="004B54F1" w:rsidRPr="002D1F3F" w:rsidRDefault="009E6680" w:rsidP="00434EE5">
      <w:pPr>
        <w:jc w:val="center"/>
        <w:rPr>
          <w:rFonts w:cstheme="minorHAnsi"/>
          <w:b/>
          <w:bCs/>
          <w:color w:val="000000" w:themeColor="text1"/>
        </w:rPr>
      </w:pPr>
      <w:r w:rsidRPr="002D1F3F">
        <w:rPr>
          <w:rFonts w:cstheme="minorHAnsi"/>
          <w:b/>
          <w:bCs/>
          <w:color w:val="000000" w:themeColor="text1"/>
        </w:rPr>
        <w:t>Supplementary Materia</w:t>
      </w:r>
      <w:r w:rsidR="00237FBD" w:rsidRPr="002D1F3F">
        <w:rPr>
          <w:rFonts w:cstheme="minorHAnsi"/>
          <w:b/>
          <w:bCs/>
          <w:color w:val="000000" w:themeColor="text1"/>
        </w:rPr>
        <w:t>l</w:t>
      </w:r>
    </w:p>
    <w:p w14:paraId="2BF2D4D3" w14:textId="77777777" w:rsidR="00434EE5" w:rsidRPr="002D1F3F" w:rsidRDefault="00434EE5" w:rsidP="00434EE5">
      <w:pPr>
        <w:jc w:val="center"/>
        <w:rPr>
          <w:rFonts w:cstheme="minorHAnsi"/>
          <w:b/>
          <w:bCs/>
          <w:color w:val="000000" w:themeColor="text1"/>
        </w:rPr>
      </w:pPr>
    </w:p>
    <w:p w14:paraId="3E4F77D4" w14:textId="77777777" w:rsidR="00434EE5" w:rsidRPr="002D1F3F" w:rsidRDefault="00434EE5" w:rsidP="00434EE5">
      <w:pPr>
        <w:spacing w:line="480" w:lineRule="auto"/>
        <w:jc w:val="both"/>
        <w:rPr>
          <w:b/>
          <w:bCs/>
          <w:color w:val="000000" w:themeColor="text1"/>
        </w:rPr>
      </w:pPr>
    </w:p>
    <w:p w14:paraId="634D1679" w14:textId="27A9F602" w:rsidR="00434EE5" w:rsidRPr="002D1F3F" w:rsidRDefault="00434EE5" w:rsidP="00434EE5">
      <w:pPr>
        <w:spacing w:line="480" w:lineRule="auto"/>
        <w:jc w:val="both"/>
        <w:rPr>
          <w:b/>
          <w:bCs/>
          <w:color w:val="000000" w:themeColor="text1"/>
        </w:rPr>
      </w:pPr>
      <w:r w:rsidRPr="002D1F3F">
        <w:rPr>
          <w:b/>
          <w:bCs/>
          <w:color w:val="000000" w:themeColor="text1"/>
        </w:rPr>
        <w:t>Effects of Benzodiazepine Exposure on Real-World Clinical Outcomes in Individuals at Clinical High-Risk for Psychosis</w:t>
      </w:r>
    </w:p>
    <w:p w14:paraId="5A08520E" w14:textId="77777777" w:rsidR="00434EE5" w:rsidRPr="002D1F3F" w:rsidRDefault="00434EE5" w:rsidP="00434EE5">
      <w:pPr>
        <w:spacing w:line="480" w:lineRule="auto"/>
        <w:jc w:val="both"/>
        <w:rPr>
          <w:color w:val="000000" w:themeColor="text1"/>
        </w:rPr>
      </w:pPr>
    </w:p>
    <w:p w14:paraId="0C40CC5D" w14:textId="77777777" w:rsidR="00434EE5" w:rsidRPr="002D1F3F" w:rsidRDefault="00434EE5" w:rsidP="00434EE5">
      <w:pPr>
        <w:spacing w:line="480" w:lineRule="auto"/>
        <w:jc w:val="both"/>
        <w:rPr>
          <w:color w:val="000000" w:themeColor="text1"/>
        </w:rPr>
      </w:pPr>
      <w:r w:rsidRPr="002D1F3F">
        <w:rPr>
          <w:color w:val="000000" w:themeColor="text1"/>
        </w:rPr>
        <w:t>Nicholas R. Livingston, MSc</w:t>
      </w:r>
      <w:r w:rsidRPr="002D1F3F">
        <w:rPr>
          <w:color w:val="000000" w:themeColor="text1"/>
          <w:vertAlign w:val="superscript"/>
        </w:rPr>
        <w:t>1</w:t>
      </w:r>
      <w:r w:rsidRPr="002D1F3F">
        <w:rPr>
          <w:color w:val="000000" w:themeColor="text1"/>
        </w:rPr>
        <w:t xml:space="preserve">; Andrea De </w:t>
      </w:r>
      <w:proofErr w:type="spellStart"/>
      <w:r w:rsidRPr="002D1F3F">
        <w:rPr>
          <w:color w:val="000000" w:themeColor="text1"/>
        </w:rPr>
        <w:t>Micheli</w:t>
      </w:r>
      <w:proofErr w:type="spellEnd"/>
      <w:r w:rsidRPr="002D1F3F">
        <w:rPr>
          <w:color w:val="000000" w:themeColor="text1"/>
        </w:rPr>
        <w:t>, MD</w:t>
      </w:r>
      <w:r w:rsidRPr="002D1F3F">
        <w:rPr>
          <w:color w:val="000000" w:themeColor="text1"/>
          <w:vertAlign w:val="superscript"/>
        </w:rPr>
        <w:t>2,3</w:t>
      </w:r>
      <w:r w:rsidRPr="002D1F3F">
        <w:rPr>
          <w:color w:val="000000" w:themeColor="text1"/>
        </w:rPr>
        <w:t>; Robert McCutcheon, MD, PhD</w:t>
      </w:r>
      <w:r w:rsidRPr="002D1F3F">
        <w:rPr>
          <w:color w:val="000000" w:themeColor="text1"/>
          <w:vertAlign w:val="superscript"/>
        </w:rPr>
        <w:t>2,4,5</w:t>
      </w:r>
      <w:r w:rsidRPr="002D1F3F">
        <w:rPr>
          <w:color w:val="000000" w:themeColor="text1"/>
        </w:rPr>
        <w:t>; Emma Butler, MSc</w:t>
      </w:r>
      <w:r w:rsidRPr="002D1F3F">
        <w:rPr>
          <w:color w:val="000000" w:themeColor="text1"/>
          <w:vertAlign w:val="superscript"/>
        </w:rPr>
        <w:t>2</w:t>
      </w:r>
      <w:r w:rsidRPr="002D1F3F">
        <w:rPr>
          <w:color w:val="000000" w:themeColor="text1"/>
        </w:rPr>
        <w:t>; Marwa Hamdan, MSc</w:t>
      </w:r>
      <w:r w:rsidRPr="002D1F3F">
        <w:rPr>
          <w:color w:val="000000" w:themeColor="text1"/>
          <w:vertAlign w:val="superscript"/>
        </w:rPr>
        <w:t>2</w:t>
      </w:r>
      <w:r w:rsidRPr="002D1F3F">
        <w:rPr>
          <w:color w:val="000000" w:themeColor="text1"/>
        </w:rPr>
        <w:t>; Anthony A. Grace, PhD</w:t>
      </w:r>
      <w:r w:rsidRPr="002D1F3F">
        <w:rPr>
          <w:color w:val="000000" w:themeColor="text1"/>
          <w:vertAlign w:val="superscript"/>
        </w:rPr>
        <w:t>6</w:t>
      </w:r>
      <w:r w:rsidRPr="002D1F3F">
        <w:rPr>
          <w:color w:val="000000" w:themeColor="text1"/>
        </w:rPr>
        <w:t>; Philip McGuire, MD, PhD</w:t>
      </w:r>
      <w:r w:rsidRPr="002D1F3F">
        <w:rPr>
          <w:color w:val="000000" w:themeColor="text1"/>
          <w:vertAlign w:val="superscript"/>
        </w:rPr>
        <w:t>4,5</w:t>
      </w:r>
      <w:r w:rsidRPr="002D1F3F">
        <w:rPr>
          <w:color w:val="000000" w:themeColor="text1"/>
        </w:rPr>
        <w:t>; Alice Egerton, PhD</w:t>
      </w:r>
      <w:r w:rsidRPr="002D1F3F">
        <w:rPr>
          <w:color w:val="000000" w:themeColor="text1"/>
          <w:vertAlign w:val="superscript"/>
        </w:rPr>
        <w:t>2,7</w:t>
      </w:r>
      <w:r w:rsidRPr="002D1F3F">
        <w:rPr>
          <w:color w:val="000000" w:themeColor="text1"/>
        </w:rPr>
        <w:t xml:space="preserve">; Paolo </w:t>
      </w:r>
      <w:proofErr w:type="spellStart"/>
      <w:r w:rsidRPr="002D1F3F">
        <w:rPr>
          <w:color w:val="000000" w:themeColor="text1"/>
        </w:rPr>
        <w:t>Fusar</w:t>
      </w:r>
      <w:proofErr w:type="spellEnd"/>
      <w:r w:rsidRPr="002D1F3F">
        <w:rPr>
          <w:color w:val="000000" w:themeColor="text1"/>
        </w:rPr>
        <w:t>-Poli, MD, PhD</w:t>
      </w:r>
      <w:r w:rsidRPr="002D1F3F">
        <w:rPr>
          <w:color w:val="000000" w:themeColor="text1"/>
          <w:vertAlign w:val="superscript"/>
        </w:rPr>
        <w:t>2,3,8</w:t>
      </w:r>
      <w:r w:rsidRPr="002D1F3F">
        <w:rPr>
          <w:color w:val="000000" w:themeColor="text1"/>
        </w:rPr>
        <w:t xml:space="preserve">; Gemma </w:t>
      </w:r>
      <w:proofErr w:type="spellStart"/>
      <w:r w:rsidRPr="002D1F3F">
        <w:rPr>
          <w:color w:val="000000" w:themeColor="text1"/>
        </w:rPr>
        <w:t>Modinos</w:t>
      </w:r>
      <w:proofErr w:type="spellEnd"/>
      <w:r w:rsidRPr="002D1F3F">
        <w:rPr>
          <w:color w:val="000000" w:themeColor="text1"/>
        </w:rPr>
        <w:t>, PhD</w:t>
      </w:r>
      <w:r w:rsidRPr="002D1F3F">
        <w:rPr>
          <w:color w:val="000000" w:themeColor="text1"/>
          <w:vertAlign w:val="superscript"/>
        </w:rPr>
        <w:t>1,9</w:t>
      </w:r>
      <w:r w:rsidRPr="002D1F3F">
        <w:rPr>
          <w:color w:val="000000" w:themeColor="text1"/>
        </w:rPr>
        <w:t>.</w:t>
      </w:r>
    </w:p>
    <w:p w14:paraId="07946757" w14:textId="77777777" w:rsidR="00434EE5" w:rsidRPr="002D1F3F" w:rsidRDefault="00434EE5" w:rsidP="00434EE5">
      <w:pPr>
        <w:jc w:val="center"/>
        <w:rPr>
          <w:rFonts w:cstheme="minorHAnsi"/>
          <w:b/>
          <w:bCs/>
          <w:color w:val="000000" w:themeColor="text1"/>
        </w:rPr>
      </w:pPr>
    </w:p>
    <w:p w14:paraId="7D16793A" w14:textId="77777777" w:rsidR="004B54F1" w:rsidRPr="002D1F3F" w:rsidRDefault="004B54F1" w:rsidP="0022181E">
      <w:pPr>
        <w:jc w:val="both"/>
        <w:rPr>
          <w:rFonts w:cstheme="minorHAnsi"/>
          <w:b/>
          <w:bCs/>
          <w:color w:val="000000" w:themeColor="text1"/>
        </w:rPr>
      </w:pPr>
    </w:p>
    <w:p w14:paraId="180E8020" w14:textId="77777777" w:rsidR="007F223E" w:rsidRPr="002D1F3F" w:rsidRDefault="007F223E" w:rsidP="0022181E">
      <w:pPr>
        <w:jc w:val="both"/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21F750CF" w14:textId="537749A5" w:rsidR="007F223E" w:rsidRPr="002D1F3F" w:rsidRDefault="003C68F2" w:rsidP="0022181E">
      <w:pPr>
        <w:jc w:val="both"/>
        <w:rPr>
          <w:rFonts w:cstheme="minorHAnsi"/>
          <w:b/>
          <w:bCs/>
          <w:color w:val="000000" w:themeColor="text1"/>
        </w:rPr>
      </w:pPr>
      <w:r w:rsidRPr="002D1F3F">
        <w:rPr>
          <w:rFonts w:cstheme="minorHAnsi"/>
          <w:b/>
          <w:bCs/>
          <w:color w:val="000000" w:themeColor="text1"/>
        </w:rPr>
        <w:t xml:space="preserve">Supplementary </w:t>
      </w:r>
      <w:r w:rsidR="007F223E" w:rsidRPr="002D1F3F">
        <w:rPr>
          <w:rFonts w:cstheme="minorHAnsi"/>
          <w:b/>
          <w:bCs/>
          <w:color w:val="000000" w:themeColor="text1"/>
        </w:rPr>
        <w:t>Table</w:t>
      </w:r>
      <w:r w:rsidR="0022181E" w:rsidRPr="002D1F3F">
        <w:rPr>
          <w:rFonts w:cstheme="minorHAnsi"/>
          <w:b/>
          <w:bCs/>
          <w:color w:val="000000" w:themeColor="text1"/>
        </w:rPr>
        <w:t xml:space="preserve"> </w:t>
      </w:r>
      <w:r w:rsidR="007F223E" w:rsidRPr="002D1F3F">
        <w:rPr>
          <w:rFonts w:cstheme="minorHAnsi"/>
          <w:b/>
          <w:bCs/>
          <w:color w:val="000000" w:themeColor="text1"/>
        </w:rPr>
        <w:t>1. Details of Ben</w:t>
      </w:r>
      <w:r w:rsidR="00CB5457" w:rsidRPr="002D1F3F">
        <w:rPr>
          <w:rFonts w:cstheme="minorHAnsi"/>
          <w:b/>
          <w:bCs/>
          <w:color w:val="000000" w:themeColor="text1"/>
        </w:rPr>
        <w:t>z</w:t>
      </w:r>
      <w:r w:rsidR="007F223E" w:rsidRPr="002D1F3F">
        <w:rPr>
          <w:rFonts w:cstheme="minorHAnsi"/>
          <w:b/>
          <w:bCs/>
          <w:color w:val="000000" w:themeColor="text1"/>
        </w:rPr>
        <w:t>odiazepine Exposures Included in Analysis (n = 105)</w:t>
      </w:r>
      <w:r w:rsidR="005404E4" w:rsidRPr="002D1F3F">
        <w:rPr>
          <w:rFonts w:cstheme="minorHAnsi"/>
          <w:b/>
          <w:bCs/>
          <w:color w:val="000000" w:themeColor="text1"/>
        </w:rPr>
        <w:t>...........................................................................................................................page 2</w:t>
      </w:r>
    </w:p>
    <w:p w14:paraId="6CE9AF9F" w14:textId="77777777" w:rsidR="00D5732C" w:rsidRPr="002D1F3F" w:rsidRDefault="00D5732C" w:rsidP="0022181E">
      <w:pPr>
        <w:jc w:val="both"/>
        <w:rPr>
          <w:rFonts w:cstheme="minorHAnsi"/>
          <w:b/>
          <w:bCs/>
          <w:color w:val="000000" w:themeColor="text1"/>
        </w:rPr>
      </w:pPr>
    </w:p>
    <w:p w14:paraId="072ABF28" w14:textId="7B5DCB98" w:rsidR="00D5732C" w:rsidRPr="002D1F3F" w:rsidRDefault="00D5732C" w:rsidP="00D5732C">
      <w:pPr>
        <w:rPr>
          <w:rFonts w:cstheme="minorHAnsi"/>
          <w:b/>
          <w:bCs/>
          <w:color w:val="000000" w:themeColor="text1"/>
        </w:rPr>
      </w:pPr>
      <w:r w:rsidRPr="002D1F3F">
        <w:rPr>
          <w:rFonts w:cstheme="minorHAnsi"/>
          <w:b/>
          <w:bCs/>
          <w:color w:val="000000" w:themeColor="text1"/>
        </w:rPr>
        <w:t>Supplementary Table 2. Details of Medications in the Benzodiazepine-exposed Propensity Score Matched Sample</w:t>
      </w:r>
      <w:r w:rsidR="005B5DE6" w:rsidRPr="002D1F3F">
        <w:rPr>
          <w:rFonts w:cstheme="minorHAnsi"/>
          <w:b/>
          <w:bCs/>
          <w:color w:val="000000" w:themeColor="text1"/>
        </w:rPr>
        <w:t xml:space="preserve"> (n = 105)</w:t>
      </w:r>
      <w:r w:rsidR="005404E4" w:rsidRPr="002D1F3F">
        <w:rPr>
          <w:rFonts w:cstheme="minorHAnsi"/>
          <w:b/>
          <w:bCs/>
          <w:color w:val="000000" w:themeColor="text1"/>
        </w:rPr>
        <w:t>................................................................................page 3</w:t>
      </w:r>
    </w:p>
    <w:p w14:paraId="68BF94EC" w14:textId="77777777" w:rsidR="00D5732C" w:rsidRPr="002D1F3F" w:rsidRDefault="00D5732C" w:rsidP="0022181E">
      <w:pPr>
        <w:jc w:val="both"/>
        <w:rPr>
          <w:rFonts w:cstheme="minorHAnsi"/>
          <w:b/>
          <w:bCs/>
          <w:color w:val="000000" w:themeColor="text1"/>
        </w:rPr>
      </w:pPr>
    </w:p>
    <w:p w14:paraId="63FE1610" w14:textId="600317B4" w:rsidR="007F223E" w:rsidRPr="002D1F3F" w:rsidRDefault="003C68F2" w:rsidP="0022181E">
      <w:pPr>
        <w:jc w:val="both"/>
        <w:rPr>
          <w:rFonts w:cstheme="minorHAnsi"/>
          <w:b/>
          <w:bCs/>
          <w:color w:val="000000" w:themeColor="text1"/>
        </w:rPr>
      </w:pPr>
      <w:r w:rsidRPr="002D1F3F">
        <w:rPr>
          <w:rFonts w:cstheme="minorHAnsi"/>
          <w:b/>
          <w:bCs/>
          <w:color w:val="000000" w:themeColor="text1"/>
        </w:rPr>
        <w:t>Supplemen</w:t>
      </w:r>
      <w:r w:rsidR="00187BE2" w:rsidRPr="002D1F3F">
        <w:rPr>
          <w:rFonts w:cstheme="minorHAnsi"/>
          <w:b/>
          <w:bCs/>
          <w:color w:val="000000" w:themeColor="text1"/>
        </w:rPr>
        <w:t>t</w:t>
      </w:r>
      <w:r w:rsidRPr="002D1F3F">
        <w:rPr>
          <w:rFonts w:cstheme="minorHAnsi"/>
          <w:b/>
          <w:bCs/>
          <w:color w:val="000000" w:themeColor="text1"/>
        </w:rPr>
        <w:t xml:space="preserve">ary </w:t>
      </w:r>
      <w:r w:rsidR="007F223E" w:rsidRPr="002D1F3F">
        <w:rPr>
          <w:rFonts w:cstheme="minorHAnsi"/>
          <w:b/>
          <w:bCs/>
          <w:color w:val="000000" w:themeColor="text1"/>
        </w:rPr>
        <w:t>Table</w:t>
      </w:r>
      <w:r w:rsidR="0022181E" w:rsidRPr="002D1F3F">
        <w:rPr>
          <w:rFonts w:cstheme="minorHAnsi"/>
          <w:b/>
          <w:bCs/>
          <w:color w:val="000000" w:themeColor="text1"/>
        </w:rPr>
        <w:t xml:space="preserve"> </w:t>
      </w:r>
      <w:r w:rsidR="00D5732C" w:rsidRPr="002D1F3F">
        <w:rPr>
          <w:rFonts w:cstheme="minorHAnsi"/>
          <w:b/>
          <w:bCs/>
          <w:color w:val="000000" w:themeColor="text1"/>
        </w:rPr>
        <w:t>3</w:t>
      </w:r>
      <w:r w:rsidR="007F223E" w:rsidRPr="002D1F3F">
        <w:rPr>
          <w:rFonts w:cstheme="minorHAnsi"/>
          <w:b/>
          <w:bCs/>
          <w:color w:val="000000" w:themeColor="text1"/>
        </w:rPr>
        <w:t>. Additional Sensitivity Analyses in the Propensity Score Matched Sample</w:t>
      </w:r>
      <w:r w:rsidR="005404E4" w:rsidRPr="002D1F3F">
        <w:rPr>
          <w:rFonts w:cstheme="minorHAnsi"/>
          <w:b/>
          <w:bCs/>
          <w:color w:val="000000" w:themeColor="text1"/>
        </w:rPr>
        <w:t xml:space="preserve">.......................................................................................................................page </w:t>
      </w:r>
      <w:proofErr w:type="gramStart"/>
      <w:r w:rsidR="005404E4" w:rsidRPr="002D1F3F">
        <w:rPr>
          <w:rFonts w:cstheme="minorHAnsi"/>
          <w:b/>
          <w:bCs/>
          <w:color w:val="000000" w:themeColor="text1"/>
        </w:rPr>
        <w:t>4</w:t>
      </w:r>
      <w:proofErr w:type="gramEnd"/>
    </w:p>
    <w:p w14:paraId="532608ED" w14:textId="77777777" w:rsidR="00D5732C" w:rsidRPr="002D1F3F" w:rsidRDefault="00D5732C" w:rsidP="0022181E">
      <w:pPr>
        <w:jc w:val="both"/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540E34EE" w14:textId="77777777" w:rsidR="007F223E" w:rsidRPr="002D1F3F" w:rsidRDefault="007F223E" w:rsidP="0022181E">
      <w:pPr>
        <w:rPr>
          <w:rFonts w:cstheme="minorHAnsi"/>
          <w:color w:val="000000" w:themeColor="text1"/>
          <w:sz w:val="20"/>
          <w:szCs w:val="20"/>
        </w:rPr>
      </w:pPr>
      <w:r w:rsidRPr="002D1F3F">
        <w:rPr>
          <w:rFonts w:cstheme="minorHAnsi"/>
          <w:color w:val="000000" w:themeColor="text1"/>
          <w:sz w:val="20"/>
          <w:szCs w:val="20"/>
        </w:rPr>
        <w:br w:type="page"/>
      </w:r>
    </w:p>
    <w:p w14:paraId="1DEC7F8A" w14:textId="7B9DDB0C" w:rsidR="00E927E3" w:rsidRPr="002D1F3F" w:rsidRDefault="006A2635" w:rsidP="006A2635">
      <w:pPr>
        <w:rPr>
          <w:rFonts w:cstheme="minorHAnsi"/>
          <w:b/>
          <w:bCs/>
          <w:color w:val="000000" w:themeColor="text1"/>
        </w:rPr>
      </w:pPr>
      <w:r w:rsidRPr="002D1F3F">
        <w:rPr>
          <w:rFonts w:cstheme="minorHAnsi"/>
          <w:b/>
          <w:bCs/>
          <w:color w:val="000000" w:themeColor="text1"/>
        </w:rPr>
        <w:lastRenderedPageBreak/>
        <w:t xml:space="preserve">Supplementary </w:t>
      </w:r>
      <w:r w:rsidR="00E927E3" w:rsidRPr="002D1F3F">
        <w:rPr>
          <w:rFonts w:cstheme="minorHAnsi"/>
          <w:b/>
          <w:bCs/>
          <w:color w:val="000000" w:themeColor="text1"/>
        </w:rPr>
        <w:t>Table 1. Details of Ben</w:t>
      </w:r>
      <w:r w:rsidR="00CB5457" w:rsidRPr="002D1F3F">
        <w:rPr>
          <w:rFonts w:cstheme="minorHAnsi"/>
          <w:b/>
          <w:bCs/>
          <w:color w:val="000000" w:themeColor="text1"/>
        </w:rPr>
        <w:t>z</w:t>
      </w:r>
      <w:r w:rsidR="00E927E3" w:rsidRPr="002D1F3F">
        <w:rPr>
          <w:rFonts w:cstheme="minorHAnsi"/>
          <w:b/>
          <w:bCs/>
          <w:color w:val="000000" w:themeColor="text1"/>
        </w:rPr>
        <w:t>odiazepine Exposures Included in Analysis (n = 105)</w:t>
      </w:r>
    </w:p>
    <w:p w14:paraId="34DE9402" w14:textId="48130D27" w:rsidR="00504164" w:rsidRPr="002D1F3F" w:rsidRDefault="00504164" w:rsidP="00504164">
      <w:pPr>
        <w:jc w:val="both"/>
        <w:rPr>
          <w:rFonts w:cstheme="minorHAnsi"/>
          <w:color w:val="000000" w:themeColor="text1"/>
        </w:rPr>
      </w:pPr>
    </w:p>
    <w:p w14:paraId="69288705" w14:textId="388D98B1" w:rsidR="00504164" w:rsidRPr="002D1F3F" w:rsidRDefault="00504164" w:rsidP="00504164">
      <w:pPr>
        <w:jc w:val="both"/>
        <w:rPr>
          <w:rFonts w:cstheme="minorHAnsi"/>
          <w:color w:val="000000" w:themeColor="text1"/>
        </w:rPr>
      </w:pPr>
    </w:p>
    <w:tbl>
      <w:tblPr>
        <w:tblStyle w:val="GridTable2-Accent3"/>
        <w:tblpPr w:leftFromText="180" w:rightFromText="180" w:vertAnchor="page" w:horzAnchor="margin" w:tblpXSpec="center" w:tblpY="2923"/>
        <w:tblW w:w="5245" w:type="dxa"/>
        <w:tblLayout w:type="fixed"/>
        <w:tblLook w:val="04A0" w:firstRow="1" w:lastRow="0" w:firstColumn="1" w:lastColumn="0" w:noHBand="0" w:noVBand="1"/>
      </w:tblPr>
      <w:tblGrid>
        <w:gridCol w:w="993"/>
        <w:gridCol w:w="2693"/>
        <w:gridCol w:w="1559"/>
      </w:tblGrid>
      <w:tr w:rsidR="002D1F3F" w:rsidRPr="002D1F3F" w14:paraId="73732055" w14:textId="77777777" w:rsidTr="00434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4FB68450" w14:textId="77777777" w:rsidR="003C68F2" w:rsidRPr="002D1F3F" w:rsidRDefault="003C68F2" w:rsidP="003C68F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27FEC25D" w14:textId="77777777" w:rsidR="003C68F2" w:rsidRPr="002D1F3F" w:rsidRDefault="003C68F2" w:rsidP="003C68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Count (%)</w:t>
            </w:r>
          </w:p>
        </w:tc>
      </w:tr>
      <w:tr w:rsidR="002D1F3F" w:rsidRPr="002D1F3F" w14:paraId="4FBDDE18" w14:textId="77777777" w:rsidTr="0043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22AC3FB6" w14:textId="77777777" w:rsidR="003C68F2" w:rsidRPr="002D1F3F" w:rsidRDefault="003C68F2" w:rsidP="003C68F2">
            <w:pPr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BDZ name</w:t>
            </w:r>
          </w:p>
        </w:tc>
        <w:tc>
          <w:tcPr>
            <w:tcW w:w="1559" w:type="dxa"/>
          </w:tcPr>
          <w:p w14:paraId="4514F312" w14:textId="77777777" w:rsidR="003C68F2" w:rsidRPr="002D1F3F" w:rsidRDefault="003C68F2" w:rsidP="003C6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2D1F3F" w:rsidRPr="002D1F3F" w14:paraId="02D235A9" w14:textId="77777777" w:rsidTr="00434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1FE0F6B" w14:textId="77777777" w:rsidR="003C68F2" w:rsidRPr="002D1F3F" w:rsidRDefault="003C68F2" w:rsidP="003C68F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14:paraId="4AA24766" w14:textId="77777777" w:rsidR="003C68F2" w:rsidRPr="002D1F3F" w:rsidRDefault="003C68F2" w:rsidP="003C6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Clonazepam</w:t>
            </w:r>
          </w:p>
        </w:tc>
        <w:tc>
          <w:tcPr>
            <w:tcW w:w="1559" w:type="dxa"/>
          </w:tcPr>
          <w:p w14:paraId="4E99F17D" w14:textId="22C5CD04" w:rsidR="003C68F2" w:rsidRPr="002D1F3F" w:rsidRDefault="003C68F2" w:rsidP="003C6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6 (15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1)</w:t>
            </w:r>
          </w:p>
        </w:tc>
      </w:tr>
      <w:tr w:rsidR="002D1F3F" w:rsidRPr="002D1F3F" w14:paraId="19D661D1" w14:textId="77777777" w:rsidTr="0043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561416D" w14:textId="77777777" w:rsidR="003C68F2" w:rsidRPr="002D1F3F" w:rsidRDefault="003C68F2" w:rsidP="003C68F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14:paraId="0F17D2D0" w14:textId="77777777" w:rsidR="003C68F2" w:rsidRPr="002D1F3F" w:rsidRDefault="003C68F2" w:rsidP="003C6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Lorazepam</w:t>
            </w:r>
          </w:p>
        </w:tc>
        <w:tc>
          <w:tcPr>
            <w:tcW w:w="1559" w:type="dxa"/>
          </w:tcPr>
          <w:p w14:paraId="1FFF225F" w14:textId="359737B9" w:rsidR="003C68F2" w:rsidRPr="002D1F3F" w:rsidRDefault="003C68F2" w:rsidP="003C6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2 (11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3)</w:t>
            </w:r>
          </w:p>
        </w:tc>
      </w:tr>
      <w:tr w:rsidR="002D1F3F" w:rsidRPr="002D1F3F" w14:paraId="21F708BE" w14:textId="77777777" w:rsidTr="00434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0735775" w14:textId="77777777" w:rsidR="003C68F2" w:rsidRPr="002D1F3F" w:rsidRDefault="003C68F2" w:rsidP="003C68F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14:paraId="73EEF6BF" w14:textId="77777777" w:rsidR="003C68F2" w:rsidRPr="002D1F3F" w:rsidRDefault="003C68F2" w:rsidP="003C6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Diazepam</w:t>
            </w:r>
          </w:p>
        </w:tc>
        <w:tc>
          <w:tcPr>
            <w:tcW w:w="1559" w:type="dxa"/>
          </w:tcPr>
          <w:p w14:paraId="317CF606" w14:textId="3CC86CFE" w:rsidR="003C68F2" w:rsidRPr="002D1F3F" w:rsidRDefault="003C68F2" w:rsidP="003C6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6 (15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1)</w:t>
            </w:r>
          </w:p>
        </w:tc>
      </w:tr>
      <w:tr w:rsidR="002D1F3F" w:rsidRPr="002D1F3F" w14:paraId="28D8E6FD" w14:textId="77777777" w:rsidTr="0043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D171C38" w14:textId="77777777" w:rsidR="003C68F2" w:rsidRPr="002D1F3F" w:rsidRDefault="003C68F2" w:rsidP="003C68F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14:paraId="1AA256DB" w14:textId="77777777" w:rsidR="003C68F2" w:rsidRPr="002D1F3F" w:rsidRDefault="003C68F2" w:rsidP="003C6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Temazepam</w:t>
            </w:r>
          </w:p>
        </w:tc>
        <w:tc>
          <w:tcPr>
            <w:tcW w:w="1559" w:type="dxa"/>
          </w:tcPr>
          <w:p w14:paraId="60EAC01C" w14:textId="4EC9EAB3" w:rsidR="003C68F2" w:rsidRPr="002D1F3F" w:rsidRDefault="003C68F2" w:rsidP="003C6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 (0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9)</w:t>
            </w:r>
          </w:p>
        </w:tc>
      </w:tr>
      <w:tr w:rsidR="002D1F3F" w:rsidRPr="002D1F3F" w14:paraId="4F76EEFC" w14:textId="77777777" w:rsidTr="00434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4223235" w14:textId="77777777" w:rsidR="003C68F2" w:rsidRPr="002D1F3F" w:rsidRDefault="003C68F2" w:rsidP="003C68F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14:paraId="4EECDADE" w14:textId="77777777" w:rsidR="003C68F2" w:rsidRPr="002D1F3F" w:rsidRDefault="003C68F2" w:rsidP="003C6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Zopiclone/Zolpidem</w:t>
            </w:r>
          </w:p>
        </w:tc>
        <w:tc>
          <w:tcPr>
            <w:tcW w:w="1559" w:type="dxa"/>
          </w:tcPr>
          <w:p w14:paraId="6F9558A7" w14:textId="626FB50A" w:rsidR="003C68F2" w:rsidRPr="002D1F3F" w:rsidRDefault="003C68F2" w:rsidP="003C6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41 (38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7)</w:t>
            </w:r>
          </w:p>
        </w:tc>
      </w:tr>
      <w:tr w:rsidR="002D1F3F" w:rsidRPr="002D1F3F" w14:paraId="1A8011BC" w14:textId="77777777" w:rsidTr="0043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0BB1E2E" w14:textId="77777777" w:rsidR="003C68F2" w:rsidRPr="002D1F3F" w:rsidRDefault="003C68F2" w:rsidP="003C68F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14:paraId="45817C04" w14:textId="77777777" w:rsidR="003C68F2" w:rsidRPr="002D1F3F" w:rsidRDefault="003C68F2" w:rsidP="003C6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Alprazolam</w:t>
            </w:r>
          </w:p>
        </w:tc>
        <w:tc>
          <w:tcPr>
            <w:tcW w:w="1559" w:type="dxa"/>
          </w:tcPr>
          <w:p w14:paraId="137F6CDD" w14:textId="61A17A6F" w:rsidR="003C68F2" w:rsidRPr="002D1F3F" w:rsidRDefault="003C68F2" w:rsidP="003C6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 (0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 xml:space="preserve">9) </w:t>
            </w:r>
          </w:p>
        </w:tc>
      </w:tr>
      <w:tr w:rsidR="002D1F3F" w:rsidRPr="002D1F3F" w14:paraId="09959675" w14:textId="77777777" w:rsidTr="00434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E351CA8" w14:textId="77777777" w:rsidR="003C68F2" w:rsidRPr="002D1F3F" w:rsidRDefault="003C68F2" w:rsidP="003C68F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14:paraId="16993E30" w14:textId="77777777" w:rsidR="003C68F2" w:rsidRPr="002D1F3F" w:rsidRDefault="003C68F2" w:rsidP="003C6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Bromazepam</w:t>
            </w:r>
          </w:p>
        </w:tc>
        <w:tc>
          <w:tcPr>
            <w:tcW w:w="1559" w:type="dxa"/>
          </w:tcPr>
          <w:p w14:paraId="0FF37329" w14:textId="3AACEBB0" w:rsidR="003C68F2" w:rsidRPr="002D1F3F" w:rsidRDefault="003C68F2" w:rsidP="003C6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 (0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9)</w:t>
            </w:r>
          </w:p>
        </w:tc>
      </w:tr>
      <w:tr w:rsidR="002D1F3F" w:rsidRPr="002D1F3F" w14:paraId="15368759" w14:textId="77777777" w:rsidTr="0043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AB9C093" w14:textId="77777777" w:rsidR="003C68F2" w:rsidRPr="002D1F3F" w:rsidRDefault="003C68F2" w:rsidP="003C68F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14:paraId="531D9879" w14:textId="77777777" w:rsidR="003C68F2" w:rsidRPr="002D1F3F" w:rsidRDefault="003C68F2" w:rsidP="003C6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Clonazepam + Lorazepam</w:t>
            </w:r>
          </w:p>
        </w:tc>
        <w:tc>
          <w:tcPr>
            <w:tcW w:w="1559" w:type="dxa"/>
          </w:tcPr>
          <w:p w14:paraId="316F4854" w14:textId="5AFB9DC6" w:rsidR="003C68F2" w:rsidRPr="002D1F3F" w:rsidRDefault="003C68F2" w:rsidP="003C6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 (0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9)</w:t>
            </w:r>
          </w:p>
        </w:tc>
      </w:tr>
      <w:tr w:rsidR="002D1F3F" w:rsidRPr="002D1F3F" w14:paraId="4974554E" w14:textId="77777777" w:rsidTr="00434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7F32A16" w14:textId="77777777" w:rsidR="003C68F2" w:rsidRPr="002D1F3F" w:rsidRDefault="003C68F2" w:rsidP="003C68F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14:paraId="76A27624" w14:textId="77777777" w:rsidR="003C68F2" w:rsidRPr="002D1F3F" w:rsidRDefault="003C68F2" w:rsidP="003C6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Clonazepam + Diazepam</w:t>
            </w:r>
          </w:p>
        </w:tc>
        <w:tc>
          <w:tcPr>
            <w:tcW w:w="1559" w:type="dxa"/>
          </w:tcPr>
          <w:p w14:paraId="519B2F59" w14:textId="21A64CA6" w:rsidR="003C68F2" w:rsidRPr="002D1F3F" w:rsidRDefault="003C68F2" w:rsidP="003C6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3 (2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8)</w:t>
            </w:r>
          </w:p>
        </w:tc>
      </w:tr>
      <w:tr w:rsidR="002D1F3F" w:rsidRPr="002D1F3F" w14:paraId="3ED170EB" w14:textId="77777777" w:rsidTr="0043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EF9615D" w14:textId="77777777" w:rsidR="003C68F2" w:rsidRPr="002D1F3F" w:rsidRDefault="003C68F2" w:rsidP="003C68F2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2693" w:type="dxa"/>
          </w:tcPr>
          <w:p w14:paraId="1018DFF7" w14:textId="77777777" w:rsidR="003C68F2" w:rsidRPr="002D1F3F" w:rsidRDefault="003C68F2" w:rsidP="003C6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Clonazepam + Zopiclone</w:t>
            </w:r>
          </w:p>
        </w:tc>
        <w:tc>
          <w:tcPr>
            <w:tcW w:w="1559" w:type="dxa"/>
          </w:tcPr>
          <w:p w14:paraId="2554BC88" w14:textId="7697F78B" w:rsidR="003C68F2" w:rsidRPr="002D1F3F" w:rsidRDefault="003C68F2" w:rsidP="003C6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7 (6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6)</w:t>
            </w:r>
          </w:p>
        </w:tc>
      </w:tr>
      <w:tr w:rsidR="002D1F3F" w:rsidRPr="002D1F3F" w14:paraId="6EF35E2B" w14:textId="77777777" w:rsidTr="00434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3E5B41A" w14:textId="77777777" w:rsidR="003C68F2" w:rsidRPr="002D1F3F" w:rsidRDefault="003C68F2" w:rsidP="003C68F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14:paraId="1E3AFCEC" w14:textId="77777777" w:rsidR="003C68F2" w:rsidRPr="002D1F3F" w:rsidRDefault="003C68F2" w:rsidP="003C6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Lorazepam + Diazepam</w:t>
            </w:r>
          </w:p>
        </w:tc>
        <w:tc>
          <w:tcPr>
            <w:tcW w:w="1559" w:type="dxa"/>
          </w:tcPr>
          <w:p w14:paraId="5805BB68" w14:textId="1519A665" w:rsidR="003C68F2" w:rsidRPr="002D1F3F" w:rsidRDefault="003C68F2" w:rsidP="003C6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 (0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9)</w:t>
            </w:r>
          </w:p>
        </w:tc>
      </w:tr>
      <w:tr w:rsidR="002D1F3F" w:rsidRPr="002D1F3F" w14:paraId="03B17B4C" w14:textId="77777777" w:rsidTr="0043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9708C37" w14:textId="77777777" w:rsidR="003C68F2" w:rsidRPr="002D1F3F" w:rsidRDefault="003C68F2" w:rsidP="003C68F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14:paraId="3DBFBF5F" w14:textId="77777777" w:rsidR="003C68F2" w:rsidRPr="002D1F3F" w:rsidRDefault="003C68F2" w:rsidP="003C6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Lorazepam + Zopiclone</w:t>
            </w:r>
          </w:p>
        </w:tc>
        <w:tc>
          <w:tcPr>
            <w:tcW w:w="1559" w:type="dxa"/>
          </w:tcPr>
          <w:p w14:paraId="001D6B7E" w14:textId="6FC80140" w:rsidR="003C68F2" w:rsidRPr="002D1F3F" w:rsidRDefault="003C68F2" w:rsidP="003C6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 (0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9)</w:t>
            </w:r>
          </w:p>
        </w:tc>
      </w:tr>
      <w:tr w:rsidR="002D1F3F" w:rsidRPr="002D1F3F" w14:paraId="412C84BB" w14:textId="77777777" w:rsidTr="00434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AD3C0C4" w14:textId="77777777" w:rsidR="003C68F2" w:rsidRPr="002D1F3F" w:rsidRDefault="003C68F2" w:rsidP="003C68F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14:paraId="38970338" w14:textId="77777777" w:rsidR="003C68F2" w:rsidRPr="002D1F3F" w:rsidRDefault="003C68F2" w:rsidP="003C6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Diazepam + Zopiclone</w:t>
            </w:r>
          </w:p>
        </w:tc>
        <w:tc>
          <w:tcPr>
            <w:tcW w:w="1559" w:type="dxa"/>
          </w:tcPr>
          <w:p w14:paraId="14635124" w14:textId="744168D3" w:rsidR="003C68F2" w:rsidRPr="002D1F3F" w:rsidRDefault="003C68F2" w:rsidP="003C6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4 (3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8)</w:t>
            </w:r>
          </w:p>
        </w:tc>
      </w:tr>
      <w:tr w:rsidR="002D1F3F" w:rsidRPr="002D1F3F" w14:paraId="3F403892" w14:textId="77777777" w:rsidTr="0043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3ECCBAE" w14:textId="77777777" w:rsidR="003C68F2" w:rsidRPr="002D1F3F" w:rsidRDefault="003C68F2" w:rsidP="003C68F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14:paraId="0E4EB292" w14:textId="77777777" w:rsidR="003C68F2" w:rsidRPr="002D1F3F" w:rsidRDefault="003C68F2" w:rsidP="003C6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Bromazepam + Zopiclone</w:t>
            </w:r>
          </w:p>
        </w:tc>
        <w:tc>
          <w:tcPr>
            <w:tcW w:w="1559" w:type="dxa"/>
          </w:tcPr>
          <w:p w14:paraId="7C255524" w14:textId="4141E52B" w:rsidR="003C68F2" w:rsidRPr="002D1F3F" w:rsidRDefault="003C68F2" w:rsidP="003C6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 (0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9)</w:t>
            </w:r>
          </w:p>
        </w:tc>
      </w:tr>
      <w:tr w:rsidR="002D1F3F" w:rsidRPr="002D1F3F" w14:paraId="3B2185E7" w14:textId="77777777" w:rsidTr="00434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1DC7017F" w14:textId="77777777" w:rsidR="003C68F2" w:rsidRPr="002D1F3F" w:rsidRDefault="003C68F2" w:rsidP="003C68F2">
            <w:pPr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Reason for BDZ exposure</w:t>
            </w:r>
          </w:p>
        </w:tc>
        <w:tc>
          <w:tcPr>
            <w:tcW w:w="1559" w:type="dxa"/>
          </w:tcPr>
          <w:p w14:paraId="76913169" w14:textId="77777777" w:rsidR="003C68F2" w:rsidRPr="002D1F3F" w:rsidRDefault="003C68F2" w:rsidP="003C6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2D1F3F" w:rsidRPr="002D1F3F" w14:paraId="66FDDCA9" w14:textId="77777777" w:rsidTr="0043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01AB308" w14:textId="77777777" w:rsidR="003C68F2" w:rsidRPr="002D1F3F" w:rsidRDefault="003C68F2" w:rsidP="003C68F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14:paraId="6B52F1A7" w14:textId="77777777" w:rsidR="003C68F2" w:rsidRPr="002D1F3F" w:rsidRDefault="003C68F2" w:rsidP="003C6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Anxiety</w:t>
            </w:r>
          </w:p>
        </w:tc>
        <w:tc>
          <w:tcPr>
            <w:tcW w:w="1559" w:type="dxa"/>
          </w:tcPr>
          <w:p w14:paraId="680D72E6" w14:textId="0AD73AA4" w:rsidR="003C68F2" w:rsidRPr="002D1F3F" w:rsidRDefault="003C68F2" w:rsidP="003C6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7 (16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0)</w:t>
            </w:r>
          </w:p>
        </w:tc>
      </w:tr>
      <w:tr w:rsidR="002D1F3F" w:rsidRPr="002D1F3F" w14:paraId="61F576FD" w14:textId="77777777" w:rsidTr="00434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40729F2" w14:textId="77777777" w:rsidR="003C68F2" w:rsidRPr="002D1F3F" w:rsidRDefault="003C68F2" w:rsidP="003C68F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14:paraId="11E0E7A2" w14:textId="77777777" w:rsidR="003C68F2" w:rsidRPr="002D1F3F" w:rsidRDefault="003C68F2" w:rsidP="003C6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Sedation</w:t>
            </w:r>
          </w:p>
        </w:tc>
        <w:tc>
          <w:tcPr>
            <w:tcW w:w="1559" w:type="dxa"/>
          </w:tcPr>
          <w:p w14:paraId="7C22E699" w14:textId="2D34B3CE" w:rsidR="003C68F2" w:rsidRPr="002D1F3F" w:rsidRDefault="003C68F2" w:rsidP="003C6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3 (2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8)</w:t>
            </w:r>
          </w:p>
        </w:tc>
      </w:tr>
      <w:tr w:rsidR="002D1F3F" w:rsidRPr="002D1F3F" w14:paraId="6F42B561" w14:textId="77777777" w:rsidTr="0043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0E2A80C" w14:textId="77777777" w:rsidR="003C68F2" w:rsidRPr="002D1F3F" w:rsidRDefault="003C68F2" w:rsidP="003C68F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14:paraId="3255898F" w14:textId="77777777" w:rsidR="003C68F2" w:rsidRPr="002D1F3F" w:rsidRDefault="003C68F2" w:rsidP="003C6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Agitation</w:t>
            </w:r>
          </w:p>
        </w:tc>
        <w:tc>
          <w:tcPr>
            <w:tcW w:w="1559" w:type="dxa"/>
          </w:tcPr>
          <w:p w14:paraId="168B0B71" w14:textId="68CF3950" w:rsidR="003C68F2" w:rsidRPr="002D1F3F" w:rsidRDefault="003C68F2" w:rsidP="003C6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3 (12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3)</w:t>
            </w:r>
          </w:p>
        </w:tc>
      </w:tr>
      <w:tr w:rsidR="002D1F3F" w:rsidRPr="002D1F3F" w14:paraId="2BDFB976" w14:textId="77777777" w:rsidTr="00434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D354771" w14:textId="77777777" w:rsidR="003C68F2" w:rsidRPr="002D1F3F" w:rsidRDefault="003C68F2" w:rsidP="003C68F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14:paraId="3002A7F9" w14:textId="78506A1D" w:rsidR="003C68F2" w:rsidRPr="002D1F3F" w:rsidRDefault="003C68F2" w:rsidP="003C6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Sleep</w:t>
            </w:r>
          </w:p>
        </w:tc>
        <w:tc>
          <w:tcPr>
            <w:tcW w:w="1559" w:type="dxa"/>
          </w:tcPr>
          <w:p w14:paraId="70F2C0EA" w14:textId="76177CAB" w:rsidR="003C68F2" w:rsidRPr="002D1F3F" w:rsidRDefault="003C68F2" w:rsidP="003C6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59 (55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7)</w:t>
            </w:r>
          </w:p>
        </w:tc>
      </w:tr>
      <w:tr w:rsidR="002D1F3F" w:rsidRPr="002D1F3F" w14:paraId="2268C638" w14:textId="77777777" w:rsidTr="0043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0DA9F6F" w14:textId="77777777" w:rsidR="003C68F2" w:rsidRPr="002D1F3F" w:rsidRDefault="003C68F2" w:rsidP="003C68F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14:paraId="1E234EAD" w14:textId="77777777" w:rsidR="003C68F2" w:rsidRPr="002D1F3F" w:rsidRDefault="003C68F2" w:rsidP="003C6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Not known</w:t>
            </w:r>
          </w:p>
        </w:tc>
        <w:tc>
          <w:tcPr>
            <w:tcW w:w="1559" w:type="dxa"/>
          </w:tcPr>
          <w:p w14:paraId="4B8E0529" w14:textId="44205D74" w:rsidR="003C68F2" w:rsidRPr="002D1F3F" w:rsidRDefault="003C68F2" w:rsidP="003C6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3 (12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3)</w:t>
            </w:r>
          </w:p>
        </w:tc>
      </w:tr>
      <w:tr w:rsidR="002D1F3F" w:rsidRPr="002D1F3F" w14:paraId="0F2FB353" w14:textId="77777777" w:rsidTr="00434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28892165" w14:textId="0D19D331" w:rsidR="003C68F2" w:rsidRPr="002D1F3F" w:rsidRDefault="003C68F2" w:rsidP="003C68F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2FD2EB5F" w14:textId="77777777" w:rsidR="003C68F2" w:rsidRPr="002D1F3F" w:rsidRDefault="003C68F2" w:rsidP="003C6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</w:p>
          <w:p w14:paraId="499C6085" w14:textId="77777777" w:rsidR="003C68F2" w:rsidRPr="002D1F3F" w:rsidRDefault="003C68F2" w:rsidP="003C6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b/>
                <w:bCs/>
                <w:color w:val="000000" w:themeColor="text1"/>
              </w:rPr>
              <w:t>Mean (</w:t>
            </w:r>
            <w:r w:rsidRPr="002D1F3F">
              <w:rPr>
                <w:rFonts w:cstheme="minorHAnsi"/>
                <w:b/>
                <w:bCs/>
                <w:color w:val="000000" w:themeColor="text1"/>
              </w:rPr>
              <w:sym w:font="Symbol" w:char="F0B1"/>
            </w:r>
            <w:r w:rsidRPr="002D1F3F">
              <w:rPr>
                <w:rFonts w:cstheme="minorHAnsi"/>
                <w:b/>
                <w:bCs/>
                <w:color w:val="000000" w:themeColor="text1"/>
              </w:rPr>
              <w:t xml:space="preserve"> SD)</w:t>
            </w:r>
          </w:p>
        </w:tc>
      </w:tr>
      <w:tr w:rsidR="002D1F3F" w:rsidRPr="002D1F3F" w14:paraId="67820955" w14:textId="77777777" w:rsidTr="0043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33FF24EF" w14:textId="4A7AC7F6" w:rsidR="003C68F2" w:rsidRPr="002D1F3F" w:rsidRDefault="003C68F2" w:rsidP="003C68F2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Total number of</w:t>
            </w:r>
          </w:p>
          <w:p w14:paraId="5E38BDFD" w14:textId="77777777" w:rsidR="003C68F2" w:rsidRPr="002D1F3F" w:rsidRDefault="003C68F2" w:rsidP="003C68F2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BDZ exposure (days)</w:t>
            </w:r>
          </w:p>
        </w:tc>
        <w:tc>
          <w:tcPr>
            <w:tcW w:w="1559" w:type="dxa"/>
          </w:tcPr>
          <w:p w14:paraId="41DD7298" w14:textId="7AC5D43E" w:rsidR="003C68F2" w:rsidRPr="002D1F3F" w:rsidRDefault="003C68F2" w:rsidP="003C68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8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5 (25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6)</w:t>
            </w:r>
          </w:p>
        </w:tc>
      </w:tr>
    </w:tbl>
    <w:p w14:paraId="52D0B7FC" w14:textId="63560EA4" w:rsidR="00504164" w:rsidRPr="002D1F3F" w:rsidRDefault="00434EE5" w:rsidP="00504164">
      <w:pPr>
        <w:rPr>
          <w:rFonts w:cstheme="minorHAnsi"/>
          <w:color w:val="000000" w:themeColor="text1"/>
        </w:rPr>
      </w:pPr>
      <w:r w:rsidRPr="002D1F3F">
        <w:rPr>
          <w:rFonts w:cstheme="minorHAnsi"/>
          <w:b/>
          <w:bCs/>
          <w:noProof/>
          <w:color w:val="000000" w:themeColor="text1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EC2E9E" wp14:editId="7B5F37AE">
                <wp:simplePos x="0" y="0"/>
                <wp:positionH relativeFrom="column">
                  <wp:posOffset>1151255</wp:posOffset>
                </wp:positionH>
                <wp:positionV relativeFrom="paragraph">
                  <wp:posOffset>5664623</wp:posOffset>
                </wp:positionV>
                <wp:extent cx="3098800" cy="287867"/>
                <wp:effectExtent l="0" t="0" r="0" b="444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0" cy="2878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EB223A" w14:textId="77777777" w:rsidR="00504164" w:rsidRPr="003C68F2" w:rsidRDefault="00504164" w:rsidP="0050416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C68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DZ: Benzodiazep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EC2E9E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90.65pt;margin-top:446.05pt;width:244pt;height:22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" fillcolor="white [3201]" stroked="f" strokeweight=".5pt">
                <v:textbox>
                  <w:txbxContent>
                    <w:p w14:paraId="6BEB223A" w14:textId="77777777" w:rsidR="00504164" w:rsidRPr="003C68F2" w:rsidRDefault="00504164" w:rsidP="0050416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C68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DZ: Benzodiazepine</w:t>
                      </w:r>
                    </w:p>
                  </w:txbxContent>
                </v:textbox>
              </v:shape>
            </w:pict>
          </mc:Fallback>
        </mc:AlternateContent>
      </w:r>
      <w:r w:rsidR="00504164" w:rsidRPr="002D1F3F">
        <w:rPr>
          <w:rFonts w:cstheme="minorHAnsi"/>
          <w:color w:val="000000" w:themeColor="text1"/>
        </w:rPr>
        <w:br w:type="page"/>
      </w:r>
    </w:p>
    <w:p w14:paraId="6833DFA1" w14:textId="4A222E52" w:rsidR="00BD3E3F" w:rsidRPr="002D1F3F" w:rsidRDefault="00BD3E3F" w:rsidP="00BD3E3F">
      <w:pPr>
        <w:rPr>
          <w:rFonts w:cstheme="minorHAnsi"/>
          <w:b/>
          <w:bCs/>
          <w:color w:val="000000" w:themeColor="text1"/>
        </w:rPr>
      </w:pPr>
      <w:r w:rsidRPr="002D1F3F">
        <w:rPr>
          <w:rFonts w:cstheme="minorHAnsi"/>
          <w:b/>
          <w:bCs/>
          <w:color w:val="000000" w:themeColor="text1"/>
        </w:rPr>
        <w:lastRenderedPageBreak/>
        <w:t xml:space="preserve">Supplementary Table </w:t>
      </w:r>
      <w:r w:rsidR="00954FC4" w:rsidRPr="002D1F3F">
        <w:rPr>
          <w:rFonts w:cstheme="minorHAnsi"/>
          <w:b/>
          <w:bCs/>
          <w:color w:val="000000" w:themeColor="text1"/>
        </w:rPr>
        <w:t>2</w:t>
      </w:r>
      <w:r w:rsidRPr="002D1F3F">
        <w:rPr>
          <w:rFonts w:cstheme="minorHAnsi"/>
          <w:b/>
          <w:bCs/>
          <w:color w:val="000000" w:themeColor="text1"/>
        </w:rPr>
        <w:t xml:space="preserve">. Details of </w:t>
      </w:r>
      <w:r w:rsidR="004C1A49" w:rsidRPr="002D1F3F">
        <w:rPr>
          <w:rFonts w:cstheme="minorHAnsi"/>
          <w:b/>
          <w:bCs/>
          <w:color w:val="000000" w:themeColor="text1"/>
        </w:rPr>
        <w:t>M</w:t>
      </w:r>
      <w:r w:rsidRPr="002D1F3F">
        <w:rPr>
          <w:rFonts w:cstheme="minorHAnsi"/>
          <w:b/>
          <w:bCs/>
          <w:color w:val="000000" w:themeColor="text1"/>
        </w:rPr>
        <w:t xml:space="preserve">edications in </w:t>
      </w:r>
      <w:r w:rsidR="004C1A49" w:rsidRPr="002D1F3F">
        <w:rPr>
          <w:rFonts w:cstheme="minorHAnsi"/>
          <w:b/>
          <w:bCs/>
          <w:color w:val="000000" w:themeColor="text1"/>
        </w:rPr>
        <w:t>the B</w:t>
      </w:r>
      <w:r w:rsidRPr="002D1F3F">
        <w:rPr>
          <w:rFonts w:cstheme="minorHAnsi"/>
          <w:b/>
          <w:bCs/>
          <w:color w:val="000000" w:themeColor="text1"/>
        </w:rPr>
        <w:t xml:space="preserve">enzodiazepine-exposed </w:t>
      </w:r>
      <w:r w:rsidR="004C1A49" w:rsidRPr="002D1F3F">
        <w:rPr>
          <w:rFonts w:cstheme="minorHAnsi"/>
          <w:b/>
          <w:bCs/>
          <w:color w:val="000000" w:themeColor="text1"/>
        </w:rPr>
        <w:t>P</w:t>
      </w:r>
      <w:r w:rsidRPr="002D1F3F">
        <w:rPr>
          <w:rFonts w:cstheme="minorHAnsi"/>
          <w:b/>
          <w:bCs/>
          <w:color w:val="000000" w:themeColor="text1"/>
        </w:rPr>
        <w:t xml:space="preserve">ropensity </w:t>
      </w:r>
      <w:r w:rsidR="004C1A49" w:rsidRPr="002D1F3F">
        <w:rPr>
          <w:rFonts w:cstheme="minorHAnsi"/>
          <w:b/>
          <w:bCs/>
          <w:color w:val="000000" w:themeColor="text1"/>
        </w:rPr>
        <w:t>S</w:t>
      </w:r>
      <w:r w:rsidRPr="002D1F3F">
        <w:rPr>
          <w:rFonts w:cstheme="minorHAnsi"/>
          <w:b/>
          <w:bCs/>
          <w:color w:val="000000" w:themeColor="text1"/>
        </w:rPr>
        <w:t xml:space="preserve">core </w:t>
      </w:r>
      <w:r w:rsidR="004C1A49" w:rsidRPr="002D1F3F">
        <w:rPr>
          <w:rFonts w:cstheme="minorHAnsi"/>
          <w:b/>
          <w:bCs/>
          <w:color w:val="000000" w:themeColor="text1"/>
        </w:rPr>
        <w:t>M</w:t>
      </w:r>
      <w:r w:rsidRPr="002D1F3F">
        <w:rPr>
          <w:rFonts w:cstheme="minorHAnsi"/>
          <w:b/>
          <w:bCs/>
          <w:color w:val="000000" w:themeColor="text1"/>
        </w:rPr>
        <w:t xml:space="preserve">atched </w:t>
      </w:r>
      <w:r w:rsidR="004C1A49" w:rsidRPr="002D1F3F">
        <w:rPr>
          <w:rFonts w:cstheme="minorHAnsi"/>
          <w:b/>
          <w:bCs/>
          <w:color w:val="000000" w:themeColor="text1"/>
        </w:rPr>
        <w:t>S</w:t>
      </w:r>
      <w:r w:rsidRPr="002D1F3F">
        <w:rPr>
          <w:rFonts w:cstheme="minorHAnsi"/>
          <w:b/>
          <w:bCs/>
          <w:color w:val="000000" w:themeColor="text1"/>
        </w:rPr>
        <w:t>ample</w:t>
      </w:r>
      <w:r w:rsidR="005B5DE6" w:rsidRPr="002D1F3F">
        <w:rPr>
          <w:rFonts w:cstheme="minorHAnsi"/>
          <w:b/>
          <w:bCs/>
          <w:color w:val="000000" w:themeColor="text1"/>
        </w:rPr>
        <w:t xml:space="preserve"> (n = 105)</w:t>
      </w:r>
    </w:p>
    <w:p w14:paraId="7F8139C1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39B616E7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2D6D1A7D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tbl>
      <w:tblPr>
        <w:tblStyle w:val="GridTable2-Accent3"/>
        <w:tblpPr w:leftFromText="180" w:rightFromText="180" w:vertAnchor="page" w:horzAnchor="margin" w:tblpXSpec="center" w:tblpY="2923"/>
        <w:tblW w:w="4962" w:type="dxa"/>
        <w:tblLayout w:type="fixed"/>
        <w:tblLook w:val="04A0" w:firstRow="1" w:lastRow="0" w:firstColumn="1" w:lastColumn="0" w:noHBand="0" w:noVBand="1"/>
      </w:tblPr>
      <w:tblGrid>
        <w:gridCol w:w="972"/>
        <w:gridCol w:w="2636"/>
        <w:gridCol w:w="1354"/>
      </w:tblGrid>
      <w:tr w:rsidR="002D1F3F" w:rsidRPr="002D1F3F" w14:paraId="1DBE32AE" w14:textId="77777777" w:rsidTr="004C1A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gridSpan w:val="2"/>
          </w:tcPr>
          <w:p w14:paraId="7FDFE7E8" w14:textId="77777777" w:rsidR="00BD3E3F" w:rsidRPr="002D1F3F" w:rsidRDefault="00BD3E3F" w:rsidP="00D0405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54" w:type="dxa"/>
          </w:tcPr>
          <w:p w14:paraId="4BD0A106" w14:textId="77777777" w:rsidR="00BD3E3F" w:rsidRPr="002D1F3F" w:rsidRDefault="00BD3E3F" w:rsidP="00D040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Count (%)</w:t>
            </w:r>
          </w:p>
        </w:tc>
      </w:tr>
      <w:tr w:rsidR="002D1F3F" w:rsidRPr="002D1F3F" w14:paraId="4A8C18B7" w14:textId="77777777" w:rsidTr="004C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gridSpan w:val="2"/>
          </w:tcPr>
          <w:p w14:paraId="24AB0C56" w14:textId="10900ED2" w:rsidR="00BD3E3F" w:rsidRPr="002D1F3F" w:rsidRDefault="00BD3E3F" w:rsidP="00D0405B">
            <w:pPr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Antipsychotic name</w:t>
            </w:r>
          </w:p>
        </w:tc>
        <w:tc>
          <w:tcPr>
            <w:tcW w:w="1354" w:type="dxa"/>
          </w:tcPr>
          <w:p w14:paraId="510511E3" w14:textId="77777777" w:rsidR="00BD3E3F" w:rsidRPr="002D1F3F" w:rsidRDefault="00BD3E3F" w:rsidP="00D0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2D1F3F" w:rsidRPr="002D1F3F" w14:paraId="586C826D" w14:textId="77777777" w:rsidTr="004C1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7B9D09DB" w14:textId="77777777" w:rsidR="00BD3E3F" w:rsidRPr="002D1F3F" w:rsidRDefault="00BD3E3F" w:rsidP="00D0405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36" w:type="dxa"/>
          </w:tcPr>
          <w:p w14:paraId="52900D8B" w14:textId="4EA3DBC3" w:rsidR="00BD3E3F" w:rsidRPr="002D1F3F" w:rsidRDefault="0090663A" w:rsidP="00D0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Quetiapine</w:t>
            </w:r>
          </w:p>
        </w:tc>
        <w:tc>
          <w:tcPr>
            <w:tcW w:w="1354" w:type="dxa"/>
          </w:tcPr>
          <w:p w14:paraId="7B64786A" w14:textId="18B1BB74" w:rsidR="00BD3E3F" w:rsidRPr="002D1F3F" w:rsidRDefault="0090663A" w:rsidP="00D0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20</w:t>
            </w:r>
            <w:r w:rsidR="00BD3E3F" w:rsidRPr="002D1F3F">
              <w:rPr>
                <w:rFonts w:cstheme="minorHAnsi"/>
                <w:color w:val="000000" w:themeColor="text1"/>
              </w:rPr>
              <w:t xml:space="preserve"> (</w:t>
            </w:r>
            <w:r w:rsidR="004C1A49" w:rsidRPr="002D1F3F">
              <w:rPr>
                <w:rFonts w:cstheme="minorHAnsi"/>
                <w:color w:val="000000" w:themeColor="text1"/>
              </w:rPr>
              <w:t>19</w:t>
            </w:r>
            <w:r w:rsidR="00BD3E3F" w:rsidRPr="002D1F3F">
              <w:rPr>
                <w:rFonts w:cstheme="minorHAnsi"/>
                <w:color w:val="000000" w:themeColor="text1"/>
              </w:rPr>
              <w:t>)</w:t>
            </w:r>
          </w:p>
        </w:tc>
      </w:tr>
      <w:tr w:rsidR="002D1F3F" w:rsidRPr="002D1F3F" w14:paraId="62BA5E4A" w14:textId="77777777" w:rsidTr="004C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55D47C78" w14:textId="77777777" w:rsidR="00BD3E3F" w:rsidRPr="002D1F3F" w:rsidRDefault="00BD3E3F" w:rsidP="00D0405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36" w:type="dxa"/>
          </w:tcPr>
          <w:p w14:paraId="53B7DE82" w14:textId="6E34C27F" w:rsidR="00BD3E3F" w:rsidRPr="002D1F3F" w:rsidRDefault="0090663A" w:rsidP="00D0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Olanzapine</w:t>
            </w:r>
          </w:p>
        </w:tc>
        <w:tc>
          <w:tcPr>
            <w:tcW w:w="1354" w:type="dxa"/>
          </w:tcPr>
          <w:p w14:paraId="4FE0160A" w14:textId="2B5B017E" w:rsidR="00BD3E3F" w:rsidRPr="002D1F3F" w:rsidRDefault="00BD3E3F" w:rsidP="00D0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</w:t>
            </w:r>
            <w:r w:rsidR="0090663A" w:rsidRPr="002D1F3F">
              <w:rPr>
                <w:rFonts w:cstheme="minorHAnsi"/>
                <w:color w:val="000000" w:themeColor="text1"/>
              </w:rPr>
              <w:t>9</w:t>
            </w:r>
            <w:r w:rsidRPr="002D1F3F">
              <w:rPr>
                <w:rFonts w:cstheme="minorHAnsi"/>
                <w:color w:val="000000" w:themeColor="text1"/>
              </w:rPr>
              <w:t xml:space="preserve"> (</w:t>
            </w:r>
            <w:r w:rsidR="004C1A49" w:rsidRPr="002D1F3F">
              <w:rPr>
                <w:rFonts w:cstheme="minorHAnsi"/>
                <w:color w:val="000000" w:themeColor="text1"/>
              </w:rPr>
              <w:t>18</w:t>
            </w:r>
            <w:r w:rsidRPr="002D1F3F">
              <w:rPr>
                <w:rFonts w:cstheme="minorHAnsi"/>
                <w:color w:val="000000" w:themeColor="text1"/>
              </w:rPr>
              <w:t>)</w:t>
            </w:r>
          </w:p>
        </w:tc>
      </w:tr>
      <w:tr w:rsidR="002D1F3F" w:rsidRPr="002D1F3F" w14:paraId="1273F611" w14:textId="77777777" w:rsidTr="004C1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22C022DD" w14:textId="77777777" w:rsidR="00BD3E3F" w:rsidRPr="002D1F3F" w:rsidRDefault="00BD3E3F" w:rsidP="00D0405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36" w:type="dxa"/>
          </w:tcPr>
          <w:p w14:paraId="400633EE" w14:textId="5455935B" w:rsidR="00BD3E3F" w:rsidRPr="002D1F3F" w:rsidRDefault="0090663A" w:rsidP="00D0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Risperidone</w:t>
            </w:r>
          </w:p>
        </w:tc>
        <w:tc>
          <w:tcPr>
            <w:tcW w:w="1354" w:type="dxa"/>
          </w:tcPr>
          <w:p w14:paraId="4902FB6A" w14:textId="1F822B8D" w:rsidR="00BD3E3F" w:rsidRPr="002D1F3F" w:rsidRDefault="0090663A" w:rsidP="00D0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7</w:t>
            </w:r>
            <w:r w:rsidR="00BD3E3F" w:rsidRPr="002D1F3F">
              <w:rPr>
                <w:rFonts w:cstheme="minorHAnsi"/>
                <w:color w:val="000000" w:themeColor="text1"/>
              </w:rPr>
              <w:t xml:space="preserve"> (</w:t>
            </w:r>
            <w:r w:rsidR="004C1A49" w:rsidRPr="002D1F3F">
              <w:rPr>
                <w:rFonts w:cstheme="minorHAnsi"/>
                <w:color w:val="000000" w:themeColor="text1"/>
              </w:rPr>
              <w:t>7</w:t>
            </w:r>
            <w:r w:rsidR="00BD3E3F" w:rsidRPr="002D1F3F">
              <w:rPr>
                <w:rFonts w:cstheme="minorHAnsi"/>
                <w:color w:val="000000" w:themeColor="text1"/>
              </w:rPr>
              <w:t>)</w:t>
            </w:r>
          </w:p>
        </w:tc>
      </w:tr>
      <w:tr w:rsidR="002D1F3F" w:rsidRPr="002D1F3F" w14:paraId="78208F1F" w14:textId="77777777" w:rsidTr="004C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05B39484" w14:textId="77777777" w:rsidR="00BD3E3F" w:rsidRPr="002D1F3F" w:rsidRDefault="00BD3E3F" w:rsidP="00D0405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36" w:type="dxa"/>
          </w:tcPr>
          <w:p w14:paraId="5555311E" w14:textId="5812F771" w:rsidR="00BD3E3F" w:rsidRPr="002D1F3F" w:rsidRDefault="0090663A" w:rsidP="00D0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Aripiprazole</w:t>
            </w:r>
          </w:p>
        </w:tc>
        <w:tc>
          <w:tcPr>
            <w:tcW w:w="1354" w:type="dxa"/>
          </w:tcPr>
          <w:p w14:paraId="404A2956" w14:textId="6CD5D268" w:rsidR="00BD3E3F" w:rsidRPr="002D1F3F" w:rsidRDefault="0090663A" w:rsidP="00D0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6</w:t>
            </w:r>
            <w:r w:rsidR="00BD3E3F" w:rsidRPr="002D1F3F">
              <w:rPr>
                <w:rFonts w:cstheme="minorHAnsi"/>
                <w:color w:val="000000" w:themeColor="text1"/>
              </w:rPr>
              <w:t xml:space="preserve"> (</w:t>
            </w:r>
            <w:r w:rsidR="004C1A49" w:rsidRPr="002D1F3F">
              <w:rPr>
                <w:rFonts w:cstheme="minorHAnsi"/>
                <w:color w:val="000000" w:themeColor="text1"/>
              </w:rPr>
              <w:t>6</w:t>
            </w:r>
            <w:r w:rsidR="00BD3E3F" w:rsidRPr="002D1F3F">
              <w:rPr>
                <w:rFonts w:cstheme="minorHAnsi"/>
                <w:color w:val="000000" w:themeColor="text1"/>
              </w:rPr>
              <w:t>)</w:t>
            </w:r>
          </w:p>
        </w:tc>
      </w:tr>
      <w:tr w:rsidR="002D1F3F" w:rsidRPr="002D1F3F" w14:paraId="7AA0A660" w14:textId="77777777" w:rsidTr="004C1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141F9206" w14:textId="77777777" w:rsidR="00BD3E3F" w:rsidRPr="002D1F3F" w:rsidRDefault="00BD3E3F" w:rsidP="00D0405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36" w:type="dxa"/>
          </w:tcPr>
          <w:p w14:paraId="1A31AA1A" w14:textId="75AA74C3" w:rsidR="00BD3E3F" w:rsidRPr="002D1F3F" w:rsidRDefault="0090663A" w:rsidP="00D0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proofErr w:type="spellStart"/>
            <w:r w:rsidRPr="002D1F3F">
              <w:rPr>
                <w:rFonts w:cstheme="minorHAnsi"/>
                <w:color w:val="000000" w:themeColor="text1"/>
              </w:rPr>
              <w:t>Amisulpride</w:t>
            </w:r>
            <w:proofErr w:type="spellEnd"/>
          </w:p>
        </w:tc>
        <w:tc>
          <w:tcPr>
            <w:tcW w:w="1354" w:type="dxa"/>
          </w:tcPr>
          <w:p w14:paraId="7E576A94" w14:textId="2D2C1FEC" w:rsidR="00BD3E3F" w:rsidRPr="002D1F3F" w:rsidRDefault="004C1A49" w:rsidP="00D0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2</w:t>
            </w:r>
            <w:r w:rsidR="00BD3E3F" w:rsidRPr="002D1F3F">
              <w:rPr>
                <w:rFonts w:cstheme="minorHAnsi"/>
                <w:color w:val="000000" w:themeColor="text1"/>
              </w:rPr>
              <w:t xml:space="preserve"> (</w:t>
            </w:r>
            <w:r w:rsidRPr="002D1F3F">
              <w:rPr>
                <w:rFonts w:cstheme="minorHAnsi"/>
                <w:color w:val="000000" w:themeColor="text1"/>
              </w:rPr>
              <w:t>2</w:t>
            </w:r>
            <w:r w:rsidR="00BD3E3F" w:rsidRPr="002D1F3F">
              <w:rPr>
                <w:rFonts w:cstheme="minorHAnsi"/>
                <w:color w:val="000000" w:themeColor="text1"/>
              </w:rPr>
              <w:t>)</w:t>
            </w:r>
          </w:p>
        </w:tc>
      </w:tr>
      <w:tr w:rsidR="002D1F3F" w:rsidRPr="002D1F3F" w14:paraId="4077D96A" w14:textId="77777777" w:rsidTr="004C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001B9F66" w14:textId="77777777" w:rsidR="00BD3E3F" w:rsidRPr="002D1F3F" w:rsidRDefault="00BD3E3F" w:rsidP="00D0405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36" w:type="dxa"/>
          </w:tcPr>
          <w:p w14:paraId="3EBEBC89" w14:textId="12167D77" w:rsidR="00BD3E3F" w:rsidRPr="002D1F3F" w:rsidRDefault="0090663A" w:rsidP="00D0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Promethazine</w:t>
            </w:r>
          </w:p>
        </w:tc>
        <w:tc>
          <w:tcPr>
            <w:tcW w:w="1354" w:type="dxa"/>
          </w:tcPr>
          <w:p w14:paraId="36539B41" w14:textId="4F274D46" w:rsidR="00BD3E3F" w:rsidRPr="002D1F3F" w:rsidRDefault="0090663A" w:rsidP="00D0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2</w:t>
            </w:r>
            <w:r w:rsidR="00BD3E3F" w:rsidRPr="002D1F3F">
              <w:rPr>
                <w:rFonts w:cstheme="minorHAnsi"/>
                <w:color w:val="000000" w:themeColor="text1"/>
              </w:rPr>
              <w:t xml:space="preserve"> (</w:t>
            </w:r>
            <w:r w:rsidR="004C1A49" w:rsidRPr="002D1F3F">
              <w:rPr>
                <w:rFonts w:cstheme="minorHAnsi"/>
                <w:color w:val="000000" w:themeColor="text1"/>
              </w:rPr>
              <w:t>2</w:t>
            </w:r>
            <w:r w:rsidR="00BD3E3F" w:rsidRPr="002D1F3F">
              <w:rPr>
                <w:rFonts w:cstheme="minorHAnsi"/>
                <w:color w:val="000000" w:themeColor="text1"/>
              </w:rPr>
              <w:t xml:space="preserve">) </w:t>
            </w:r>
          </w:p>
        </w:tc>
      </w:tr>
      <w:tr w:rsidR="002D1F3F" w:rsidRPr="002D1F3F" w14:paraId="0985DE03" w14:textId="77777777" w:rsidTr="004C1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gridSpan w:val="2"/>
          </w:tcPr>
          <w:p w14:paraId="4529E1FA" w14:textId="1C21F81C" w:rsidR="00BD3E3F" w:rsidRPr="002D1F3F" w:rsidRDefault="004C1A49" w:rsidP="00D0405B">
            <w:pPr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Antidepressant</w:t>
            </w:r>
            <w:r w:rsidR="00BD3E3F" w:rsidRPr="002D1F3F">
              <w:rPr>
                <w:rFonts w:cstheme="minorHAnsi"/>
                <w:color w:val="000000" w:themeColor="text1"/>
              </w:rPr>
              <w:t xml:space="preserve"> name</w:t>
            </w:r>
          </w:p>
        </w:tc>
        <w:tc>
          <w:tcPr>
            <w:tcW w:w="1354" w:type="dxa"/>
          </w:tcPr>
          <w:p w14:paraId="72CEFB26" w14:textId="77777777" w:rsidR="00BD3E3F" w:rsidRPr="002D1F3F" w:rsidRDefault="00BD3E3F" w:rsidP="00D0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2D1F3F" w:rsidRPr="002D1F3F" w14:paraId="0F9378C7" w14:textId="77777777" w:rsidTr="004C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6FA2E0A5" w14:textId="77777777" w:rsidR="00BD3E3F" w:rsidRPr="002D1F3F" w:rsidRDefault="00BD3E3F" w:rsidP="00D0405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36" w:type="dxa"/>
          </w:tcPr>
          <w:p w14:paraId="569105B0" w14:textId="66473DC2" w:rsidR="00BD3E3F" w:rsidRPr="002D1F3F" w:rsidRDefault="004C1A49" w:rsidP="00D0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Sertraline</w:t>
            </w:r>
          </w:p>
        </w:tc>
        <w:tc>
          <w:tcPr>
            <w:tcW w:w="1354" w:type="dxa"/>
          </w:tcPr>
          <w:p w14:paraId="1494126C" w14:textId="4DE14B29" w:rsidR="00BD3E3F" w:rsidRPr="002D1F3F" w:rsidRDefault="00CF59FA" w:rsidP="00D0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27</w:t>
            </w:r>
            <w:r w:rsidR="00BD3E3F" w:rsidRPr="002D1F3F">
              <w:rPr>
                <w:rFonts w:cstheme="minorHAnsi"/>
                <w:color w:val="000000" w:themeColor="text1"/>
              </w:rPr>
              <w:t xml:space="preserve"> (</w:t>
            </w:r>
            <w:r w:rsidRPr="002D1F3F">
              <w:rPr>
                <w:rFonts w:cstheme="minorHAnsi"/>
                <w:color w:val="000000" w:themeColor="text1"/>
              </w:rPr>
              <w:t>26</w:t>
            </w:r>
            <w:r w:rsidR="00BD3E3F" w:rsidRPr="002D1F3F">
              <w:rPr>
                <w:rFonts w:cstheme="minorHAnsi"/>
                <w:color w:val="000000" w:themeColor="text1"/>
              </w:rPr>
              <w:t>)</w:t>
            </w:r>
          </w:p>
        </w:tc>
      </w:tr>
      <w:tr w:rsidR="002D1F3F" w:rsidRPr="002D1F3F" w14:paraId="5554BBC4" w14:textId="77777777" w:rsidTr="004C1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278D1EF8" w14:textId="77777777" w:rsidR="00BD3E3F" w:rsidRPr="002D1F3F" w:rsidRDefault="00BD3E3F" w:rsidP="00D0405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36" w:type="dxa"/>
          </w:tcPr>
          <w:p w14:paraId="6BE9DE2B" w14:textId="7CA08DB2" w:rsidR="00BD3E3F" w:rsidRPr="002D1F3F" w:rsidRDefault="004C1A49" w:rsidP="00D0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Citalopram</w:t>
            </w:r>
          </w:p>
        </w:tc>
        <w:tc>
          <w:tcPr>
            <w:tcW w:w="1354" w:type="dxa"/>
          </w:tcPr>
          <w:p w14:paraId="05FCFBCE" w14:textId="32E0F927" w:rsidR="00BD3E3F" w:rsidRPr="002D1F3F" w:rsidRDefault="00CF59FA" w:rsidP="00D0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6</w:t>
            </w:r>
            <w:r w:rsidR="00BD3E3F" w:rsidRPr="002D1F3F">
              <w:rPr>
                <w:rFonts w:cstheme="minorHAnsi"/>
                <w:color w:val="000000" w:themeColor="text1"/>
              </w:rPr>
              <w:t xml:space="preserve"> (</w:t>
            </w:r>
            <w:r w:rsidRPr="002D1F3F">
              <w:rPr>
                <w:rFonts w:cstheme="minorHAnsi"/>
                <w:color w:val="000000" w:themeColor="text1"/>
              </w:rPr>
              <w:t>6</w:t>
            </w:r>
            <w:r w:rsidR="00BD3E3F" w:rsidRPr="002D1F3F">
              <w:rPr>
                <w:rFonts w:cstheme="minorHAnsi"/>
                <w:color w:val="000000" w:themeColor="text1"/>
              </w:rPr>
              <w:t>)</w:t>
            </w:r>
          </w:p>
        </w:tc>
      </w:tr>
      <w:tr w:rsidR="002D1F3F" w:rsidRPr="002D1F3F" w14:paraId="4BCF0FB4" w14:textId="77777777" w:rsidTr="004C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2EB4354E" w14:textId="77777777" w:rsidR="00BD3E3F" w:rsidRPr="002D1F3F" w:rsidRDefault="00BD3E3F" w:rsidP="00D0405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36" w:type="dxa"/>
          </w:tcPr>
          <w:p w14:paraId="526DC8C7" w14:textId="346F82C8" w:rsidR="00BD3E3F" w:rsidRPr="002D1F3F" w:rsidRDefault="004C1A49" w:rsidP="00D0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Escitalopram</w:t>
            </w:r>
          </w:p>
        </w:tc>
        <w:tc>
          <w:tcPr>
            <w:tcW w:w="1354" w:type="dxa"/>
          </w:tcPr>
          <w:p w14:paraId="58BC5328" w14:textId="080A116C" w:rsidR="00BD3E3F" w:rsidRPr="002D1F3F" w:rsidRDefault="00CF59FA" w:rsidP="00D0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2</w:t>
            </w:r>
            <w:r w:rsidR="00BD3E3F" w:rsidRPr="002D1F3F">
              <w:rPr>
                <w:rFonts w:cstheme="minorHAnsi"/>
                <w:color w:val="000000" w:themeColor="text1"/>
              </w:rPr>
              <w:t xml:space="preserve"> (</w:t>
            </w:r>
            <w:r w:rsidRPr="002D1F3F">
              <w:rPr>
                <w:rFonts w:cstheme="minorHAnsi"/>
                <w:color w:val="000000" w:themeColor="text1"/>
              </w:rPr>
              <w:t>2</w:t>
            </w:r>
            <w:r w:rsidR="00BD3E3F" w:rsidRPr="002D1F3F">
              <w:rPr>
                <w:rFonts w:cstheme="minorHAnsi"/>
                <w:color w:val="000000" w:themeColor="text1"/>
              </w:rPr>
              <w:t>)</w:t>
            </w:r>
          </w:p>
        </w:tc>
      </w:tr>
      <w:tr w:rsidR="002D1F3F" w:rsidRPr="002D1F3F" w14:paraId="75696AB2" w14:textId="77777777" w:rsidTr="004C1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619A54FD" w14:textId="77777777" w:rsidR="00BD3E3F" w:rsidRPr="002D1F3F" w:rsidRDefault="00BD3E3F" w:rsidP="00D0405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36" w:type="dxa"/>
          </w:tcPr>
          <w:p w14:paraId="78BB5DA0" w14:textId="2B739BB4" w:rsidR="00BD3E3F" w:rsidRPr="002D1F3F" w:rsidRDefault="004C1A49" w:rsidP="00D0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Fluoxetine</w:t>
            </w:r>
          </w:p>
        </w:tc>
        <w:tc>
          <w:tcPr>
            <w:tcW w:w="1354" w:type="dxa"/>
          </w:tcPr>
          <w:p w14:paraId="4703BCA9" w14:textId="29A12212" w:rsidR="00BD3E3F" w:rsidRPr="002D1F3F" w:rsidRDefault="00CF59FA" w:rsidP="00D0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9</w:t>
            </w:r>
            <w:r w:rsidR="00BD3E3F" w:rsidRPr="002D1F3F">
              <w:rPr>
                <w:rFonts w:cstheme="minorHAnsi"/>
                <w:color w:val="000000" w:themeColor="text1"/>
              </w:rPr>
              <w:t xml:space="preserve"> (</w:t>
            </w:r>
            <w:r w:rsidRPr="002D1F3F">
              <w:rPr>
                <w:rFonts w:cstheme="minorHAnsi"/>
                <w:color w:val="000000" w:themeColor="text1"/>
              </w:rPr>
              <w:t>9</w:t>
            </w:r>
            <w:r w:rsidR="00BD3E3F" w:rsidRPr="002D1F3F">
              <w:rPr>
                <w:rFonts w:cstheme="minorHAnsi"/>
                <w:color w:val="000000" w:themeColor="text1"/>
              </w:rPr>
              <w:t>)</w:t>
            </w:r>
          </w:p>
        </w:tc>
      </w:tr>
      <w:tr w:rsidR="002D1F3F" w:rsidRPr="002D1F3F" w14:paraId="4AD43719" w14:textId="77777777" w:rsidTr="004C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682F1D8E" w14:textId="77777777" w:rsidR="00BD3E3F" w:rsidRPr="002D1F3F" w:rsidRDefault="00BD3E3F" w:rsidP="00D0405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36" w:type="dxa"/>
          </w:tcPr>
          <w:p w14:paraId="728DCA31" w14:textId="50ABA5EC" w:rsidR="00BD3E3F" w:rsidRPr="002D1F3F" w:rsidRDefault="004C1A49" w:rsidP="00D0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Paroxetine</w:t>
            </w:r>
          </w:p>
        </w:tc>
        <w:tc>
          <w:tcPr>
            <w:tcW w:w="1354" w:type="dxa"/>
          </w:tcPr>
          <w:p w14:paraId="4492B26F" w14:textId="3E4455A8" w:rsidR="00BD3E3F" w:rsidRPr="002D1F3F" w:rsidRDefault="00BD3E3F" w:rsidP="00D0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 (</w:t>
            </w:r>
            <w:r w:rsidR="00CF59FA" w:rsidRPr="002D1F3F">
              <w:rPr>
                <w:rFonts w:cstheme="minorHAnsi"/>
                <w:color w:val="000000" w:themeColor="text1"/>
              </w:rPr>
              <w:t>1</w:t>
            </w:r>
            <w:r w:rsidRPr="002D1F3F">
              <w:rPr>
                <w:rFonts w:cstheme="minorHAnsi"/>
                <w:color w:val="000000" w:themeColor="text1"/>
              </w:rPr>
              <w:t>)</w:t>
            </w:r>
          </w:p>
        </w:tc>
      </w:tr>
      <w:tr w:rsidR="002D1F3F" w:rsidRPr="002D1F3F" w14:paraId="1B3FFAA6" w14:textId="77777777" w:rsidTr="004C1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76787876" w14:textId="77777777" w:rsidR="004C1A49" w:rsidRPr="002D1F3F" w:rsidRDefault="004C1A49" w:rsidP="00D0405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36" w:type="dxa"/>
          </w:tcPr>
          <w:p w14:paraId="06B22F3F" w14:textId="5EB79A3A" w:rsidR="004C1A49" w:rsidRPr="002D1F3F" w:rsidRDefault="004C1A49" w:rsidP="00D0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Mirtazapine</w:t>
            </w:r>
          </w:p>
        </w:tc>
        <w:tc>
          <w:tcPr>
            <w:tcW w:w="1354" w:type="dxa"/>
          </w:tcPr>
          <w:p w14:paraId="7CCB3868" w14:textId="49450D8C" w:rsidR="004C1A49" w:rsidRPr="002D1F3F" w:rsidRDefault="00CF59FA" w:rsidP="00D0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5 (5)</w:t>
            </w:r>
          </w:p>
        </w:tc>
      </w:tr>
      <w:tr w:rsidR="002D1F3F" w:rsidRPr="002D1F3F" w14:paraId="295DEB27" w14:textId="77777777" w:rsidTr="004C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55F4364B" w14:textId="77777777" w:rsidR="004C1A49" w:rsidRPr="002D1F3F" w:rsidRDefault="004C1A49" w:rsidP="00D0405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36" w:type="dxa"/>
          </w:tcPr>
          <w:p w14:paraId="14D3BEAE" w14:textId="0CBCE316" w:rsidR="004C1A49" w:rsidRPr="002D1F3F" w:rsidRDefault="004C1A49" w:rsidP="00D0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Amitriptyline</w:t>
            </w:r>
          </w:p>
        </w:tc>
        <w:tc>
          <w:tcPr>
            <w:tcW w:w="1354" w:type="dxa"/>
          </w:tcPr>
          <w:p w14:paraId="1A46CE1D" w14:textId="084D5CF7" w:rsidR="004C1A49" w:rsidRPr="002D1F3F" w:rsidRDefault="00CF59FA" w:rsidP="00D0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2 (2)</w:t>
            </w:r>
          </w:p>
        </w:tc>
      </w:tr>
      <w:tr w:rsidR="002D1F3F" w:rsidRPr="002D1F3F" w14:paraId="7CB7CD4F" w14:textId="77777777" w:rsidTr="004C1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gridSpan w:val="2"/>
          </w:tcPr>
          <w:p w14:paraId="58DAE8FC" w14:textId="4451E028" w:rsidR="004C1A49" w:rsidRPr="002D1F3F" w:rsidRDefault="004C1A49" w:rsidP="004C1A49">
            <w:pPr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Other medications name</w:t>
            </w:r>
          </w:p>
        </w:tc>
        <w:tc>
          <w:tcPr>
            <w:tcW w:w="1354" w:type="dxa"/>
          </w:tcPr>
          <w:p w14:paraId="6128FE7C" w14:textId="77777777" w:rsidR="004C1A49" w:rsidRPr="002D1F3F" w:rsidRDefault="004C1A49" w:rsidP="004C1A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2D1F3F" w:rsidRPr="002D1F3F" w14:paraId="78B1414F" w14:textId="77777777" w:rsidTr="004C1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7CFC3C64" w14:textId="77777777" w:rsidR="004C1A49" w:rsidRPr="002D1F3F" w:rsidRDefault="004C1A49" w:rsidP="00D0405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36" w:type="dxa"/>
          </w:tcPr>
          <w:p w14:paraId="73A5CE4C" w14:textId="72AEC27A" w:rsidR="004C1A49" w:rsidRPr="002D1F3F" w:rsidRDefault="004C1A49" w:rsidP="00D0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Sodium Valproate</w:t>
            </w:r>
          </w:p>
        </w:tc>
        <w:tc>
          <w:tcPr>
            <w:tcW w:w="1354" w:type="dxa"/>
          </w:tcPr>
          <w:p w14:paraId="3AE8311F" w14:textId="6EB7403E" w:rsidR="004C1A49" w:rsidRPr="002D1F3F" w:rsidRDefault="00CF59FA" w:rsidP="00D0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2 (2)</w:t>
            </w:r>
          </w:p>
        </w:tc>
      </w:tr>
      <w:tr w:rsidR="002D1F3F" w:rsidRPr="002D1F3F" w14:paraId="3ED64C88" w14:textId="77777777" w:rsidTr="004C1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55B2859C" w14:textId="77777777" w:rsidR="00CF59FA" w:rsidRPr="002D1F3F" w:rsidRDefault="00CF59FA" w:rsidP="00D0405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36" w:type="dxa"/>
          </w:tcPr>
          <w:p w14:paraId="3CBC95ED" w14:textId="4B7C67BA" w:rsidR="00CF59FA" w:rsidRPr="002D1F3F" w:rsidRDefault="00CF59FA" w:rsidP="00D0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Lamotrigine</w:t>
            </w:r>
          </w:p>
        </w:tc>
        <w:tc>
          <w:tcPr>
            <w:tcW w:w="1354" w:type="dxa"/>
          </w:tcPr>
          <w:p w14:paraId="29D08049" w14:textId="5BC96D75" w:rsidR="00CF59FA" w:rsidRPr="002D1F3F" w:rsidRDefault="00CF59FA" w:rsidP="00D0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 (1)</w:t>
            </w:r>
          </w:p>
        </w:tc>
      </w:tr>
    </w:tbl>
    <w:p w14:paraId="40E266EF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64DB520B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60C34002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422339F6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511F750A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48AD2DF6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5C655D11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01D3E6E8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01EF0D44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0CBA7D10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1B025973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3E002328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2146A913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23E52417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0D5B82AA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2DA30CE4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1D070511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673508BA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2DB21641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114A1AC4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66145D89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013B7BB4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02462977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28353CAA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49F313D8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6066C603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33D90660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65281E6A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25CFF9BB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0723FC52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57A15769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086130CA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7F6F908E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69CEA998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7E66F9B0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594C3A7C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495CF8DA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02D383C8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695C7E1F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1245B9EE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0459820D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4BE26E01" w14:textId="77777777" w:rsidR="00954FC4" w:rsidRPr="002D1F3F" w:rsidRDefault="00954FC4" w:rsidP="00954FC4">
      <w:pPr>
        <w:rPr>
          <w:rFonts w:cstheme="minorHAnsi"/>
          <w:b/>
          <w:bCs/>
          <w:color w:val="000000" w:themeColor="text1"/>
        </w:rPr>
      </w:pPr>
    </w:p>
    <w:p w14:paraId="321ED448" w14:textId="77777777" w:rsidR="00954FC4" w:rsidRPr="002D1F3F" w:rsidRDefault="00954FC4" w:rsidP="00954FC4">
      <w:pPr>
        <w:rPr>
          <w:rFonts w:cstheme="minorHAnsi"/>
          <w:b/>
          <w:bCs/>
          <w:color w:val="000000" w:themeColor="text1"/>
        </w:rPr>
      </w:pPr>
    </w:p>
    <w:p w14:paraId="7B727E6E" w14:textId="48A30C62" w:rsidR="00954FC4" w:rsidRPr="002D1F3F" w:rsidRDefault="00954FC4" w:rsidP="00954FC4">
      <w:pPr>
        <w:rPr>
          <w:rFonts w:cstheme="minorHAnsi"/>
          <w:b/>
          <w:bCs/>
          <w:color w:val="000000" w:themeColor="text1"/>
        </w:rPr>
      </w:pPr>
      <w:r w:rsidRPr="002D1F3F">
        <w:rPr>
          <w:rFonts w:cstheme="minorHAnsi"/>
          <w:b/>
          <w:bCs/>
          <w:color w:val="000000" w:themeColor="text1"/>
        </w:rPr>
        <w:t>Supplementary Table 3. Additional Sensitivity Analyses in the Propensity Score Matched Sample</w:t>
      </w:r>
    </w:p>
    <w:p w14:paraId="274C3708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2ACC1B19" w14:textId="77777777" w:rsidR="00BD3E3F" w:rsidRPr="002D1F3F" w:rsidRDefault="00BD3E3F" w:rsidP="00504164">
      <w:pPr>
        <w:rPr>
          <w:rFonts w:cstheme="minorHAnsi"/>
          <w:color w:val="000000" w:themeColor="text1"/>
        </w:rPr>
      </w:pPr>
    </w:p>
    <w:p w14:paraId="3B71B3A8" w14:textId="7EAAB6F5" w:rsidR="00BD3E3F" w:rsidRPr="002D1F3F" w:rsidRDefault="00434EE5" w:rsidP="00E927E3">
      <w:pPr>
        <w:rPr>
          <w:rFonts w:cstheme="minorHAnsi"/>
          <w:color w:val="000000" w:themeColor="text1"/>
        </w:rPr>
      </w:pPr>
      <w:r w:rsidRPr="002D1F3F">
        <w:rPr>
          <w:rFonts w:cstheme="minorHAnsi"/>
          <w:b/>
          <w:bCs/>
          <w:noProof/>
          <w:color w:val="000000" w:themeColor="text1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FAABAA" wp14:editId="2709AF6B">
                <wp:simplePos x="0" y="0"/>
                <wp:positionH relativeFrom="column">
                  <wp:posOffset>-542290</wp:posOffset>
                </wp:positionH>
                <wp:positionV relativeFrom="paragraph">
                  <wp:posOffset>4581525</wp:posOffset>
                </wp:positionV>
                <wp:extent cx="3098800" cy="321733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0" cy="3217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C46B21" w14:textId="4D9FEFEB" w:rsidR="00504164" w:rsidRPr="007E3B68" w:rsidRDefault="00504164" w:rsidP="00504164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7E3B68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A&amp;E: Accident &amp; Emergency; BDZ: Benzodiazep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FAABAA" id="Text Box 2" o:spid="_x0000_s1027" type="#_x0000_t202" style="position:absolute;margin-left:-42.7pt;margin-top:360.75pt;width:244pt;height:25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" fillcolor="white [3201]" stroked="f" strokeweight=".5pt">
                <v:textbox>
                  <w:txbxContent>
                    <w:p w14:paraId="15C46B21" w14:textId="4D9FEFEB" w:rsidR="00504164" w:rsidRPr="007E3B68" w:rsidRDefault="00504164" w:rsidP="00504164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7E3B68">
                        <w:rPr>
                          <w:rFonts w:cstheme="minorHAnsi"/>
                          <w:sz w:val="20"/>
                          <w:szCs w:val="20"/>
                        </w:rPr>
                        <w:t>A&amp;E: Accident &amp; Emergency; BDZ: Benzodiazepine</w:t>
                      </w:r>
                    </w:p>
                  </w:txbxContent>
                </v:textbox>
              </v:shape>
            </w:pict>
          </mc:Fallback>
        </mc:AlternateContent>
      </w:r>
    </w:p>
    <w:p w14:paraId="2C2F3157" w14:textId="0F476DD1" w:rsidR="00504164" w:rsidRPr="002D1F3F" w:rsidRDefault="00504164" w:rsidP="00504164">
      <w:pPr>
        <w:jc w:val="both"/>
        <w:rPr>
          <w:rFonts w:cstheme="minorHAnsi"/>
          <w:color w:val="000000" w:themeColor="text1"/>
        </w:rPr>
      </w:pPr>
    </w:p>
    <w:p w14:paraId="29849493" w14:textId="16BC4F1C" w:rsidR="00504164" w:rsidRPr="002D1F3F" w:rsidRDefault="00504164" w:rsidP="00504164">
      <w:pPr>
        <w:jc w:val="both"/>
        <w:rPr>
          <w:rFonts w:cstheme="minorHAnsi"/>
          <w:color w:val="000000" w:themeColor="text1"/>
        </w:rPr>
      </w:pPr>
    </w:p>
    <w:tbl>
      <w:tblPr>
        <w:tblStyle w:val="GridTable2-Accent3"/>
        <w:tblpPr w:leftFromText="180" w:rightFromText="180" w:vertAnchor="page" w:horzAnchor="margin" w:tblpXSpec="center" w:tblpY="3015"/>
        <w:tblW w:w="10632" w:type="dxa"/>
        <w:tblLayout w:type="fixed"/>
        <w:tblLook w:val="04A0" w:firstRow="1" w:lastRow="0" w:firstColumn="1" w:lastColumn="0" w:noHBand="0" w:noVBand="1"/>
      </w:tblPr>
      <w:tblGrid>
        <w:gridCol w:w="851"/>
        <w:gridCol w:w="2127"/>
        <w:gridCol w:w="1842"/>
        <w:gridCol w:w="1843"/>
        <w:gridCol w:w="1842"/>
        <w:gridCol w:w="2127"/>
      </w:tblGrid>
      <w:tr w:rsidR="002D1F3F" w:rsidRPr="002D1F3F" w14:paraId="1C7E8D5E" w14:textId="77777777" w:rsidTr="00434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gridSpan w:val="2"/>
          </w:tcPr>
          <w:p w14:paraId="5E448732" w14:textId="2C333760" w:rsidR="00504164" w:rsidRPr="002D1F3F" w:rsidRDefault="00504164" w:rsidP="00434EE5">
            <w:pPr>
              <w:jc w:val="both"/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1842" w:type="dxa"/>
          </w:tcPr>
          <w:p w14:paraId="0603610F" w14:textId="77777777" w:rsidR="00504164" w:rsidRPr="002D1F3F" w:rsidRDefault="00504164" w:rsidP="00434E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Transition to Psychosis</w:t>
            </w:r>
          </w:p>
        </w:tc>
        <w:tc>
          <w:tcPr>
            <w:tcW w:w="1843" w:type="dxa"/>
          </w:tcPr>
          <w:p w14:paraId="4AAF3266" w14:textId="77777777" w:rsidR="00504164" w:rsidRPr="002D1F3F" w:rsidRDefault="00504164" w:rsidP="00434E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Psychiatric Hospital Admission</w:t>
            </w:r>
          </w:p>
          <w:p w14:paraId="3E2D4481" w14:textId="77777777" w:rsidR="00504164" w:rsidRPr="002D1F3F" w:rsidRDefault="00504164" w:rsidP="00434E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42" w:type="dxa"/>
          </w:tcPr>
          <w:p w14:paraId="69A9CD58" w14:textId="77777777" w:rsidR="00504164" w:rsidRPr="002D1F3F" w:rsidRDefault="00504164" w:rsidP="00434E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Home Visit</w:t>
            </w:r>
          </w:p>
        </w:tc>
        <w:tc>
          <w:tcPr>
            <w:tcW w:w="2127" w:type="dxa"/>
          </w:tcPr>
          <w:p w14:paraId="3237A9EC" w14:textId="77777777" w:rsidR="00504164" w:rsidRPr="002D1F3F" w:rsidRDefault="00504164" w:rsidP="00434E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A&amp;E Attendance</w:t>
            </w:r>
          </w:p>
        </w:tc>
      </w:tr>
      <w:tr w:rsidR="002D1F3F" w:rsidRPr="002D1F3F" w14:paraId="6DAD0B7C" w14:textId="77777777" w:rsidTr="0043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6"/>
            <w:tcBorders>
              <w:top w:val="single" w:sz="4" w:space="0" w:color="auto"/>
            </w:tcBorders>
          </w:tcPr>
          <w:p w14:paraId="3E01FF54" w14:textId="677F7B88" w:rsidR="00504164" w:rsidRPr="002D1F3F" w:rsidRDefault="00504164" w:rsidP="00434EE5">
            <w:pPr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≥ 3 total days of BDZ (n = 89 per group)</w:t>
            </w:r>
          </w:p>
        </w:tc>
      </w:tr>
      <w:tr w:rsidR="002D1F3F" w:rsidRPr="002D1F3F" w14:paraId="01942EDB" w14:textId="77777777" w:rsidTr="00434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29E8950" w14:textId="77777777" w:rsidR="00504164" w:rsidRPr="002D1F3F" w:rsidRDefault="00504164" w:rsidP="00434EE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</w:p>
        </w:tc>
        <w:tc>
          <w:tcPr>
            <w:tcW w:w="2127" w:type="dxa"/>
          </w:tcPr>
          <w:p w14:paraId="37067FE1" w14:textId="339CD50C" w:rsidR="00504164" w:rsidRPr="002D1F3F" w:rsidRDefault="00504164" w:rsidP="00434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2D1F3F">
              <w:rPr>
                <w:rFonts w:cstheme="minorHAnsi"/>
                <w:color w:val="000000" w:themeColor="text1"/>
              </w:rPr>
              <w:t xml:space="preserve">HR (95% CI), </w:t>
            </w:r>
            <w:r w:rsidRPr="002D1F3F">
              <w:rPr>
                <w:rFonts w:cstheme="minorHAnsi"/>
                <w:i/>
                <w:iCs/>
                <w:color w:val="000000" w:themeColor="text1"/>
              </w:rPr>
              <w:t>P</w:t>
            </w:r>
          </w:p>
        </w:tc>
        <w:tc>
          <w:tcPr>
            <w:tcW w:w="1842" w:type="dxa"/>
          </w:tcPr>
          <w:p w14:paraId="0F64AEF6" w14:textId="63B3FDB9" w:rsidR="00504164" w:rsidRPr="002D1F3F" w:rsidRDefault="00504164" w:rsidP="00434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67 (0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89-3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 xml:space="preserve">11), 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11</w:t>
            </w:r>
          </w:p>
        </w:tc>
        <w:tc>
          <w:tcPr>
            <w:tcW w:w="1843" w:type="dxa"/>
          </w:tcPr>
          <w:p w14:paraId="2498CD24" w14:textId="0010A666" w:rsidR="00504164" w:rsidRPr="002D1F3F" w:rsidRDefault="00504164" w:rsidP="00434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67 (0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79-3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 xml:space="preserve">53), 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18</w:t>
            </w:r>
          </w:p>
        </w:tc>
        <w:tc>
          <w:tcPr>
            <w:tcW w:w="1842" w:type="dxa"/>
          </w:tcPr>
          <w:p w14:paraId="15029348" w14:textId="305EDF09" w:rsidR="00504164" w:rsidRPr="002D1F3F" w:rsidRDefault="00504164" w:rsidP="00434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38 (0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86-2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 xml:space="preserve">23), 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18</w:t>
            </w:r>
          </w:p>
        </w:tc>
        <w:tc>
          <w:tcPr>
            <w:tcW w:w="2127" w:type="dxa"/>
          </w:tcPr>
          <w:p w14:paraId="1ED8E349" w14:textId="3AD4E7D5" w:rsidR="00504164" w:rsidRPr="002D1F3F" w:rsidRDefault="00504164" w:rsidP="00434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23 (0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75-2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 xml:space="preserve">18), 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37</w:t>
            </w:r>
          </w:p>
        </w:tc>
      </w:tr>
      <w:tr w:rsidR="002D1F3F" w:rsidRPr="002D1F3F" w14:paraId="38DDBBA2" w14:textId="77777777" w:rsidTr="0043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CD6380A" w14:textId="77777777" w:rsidR="00504164" w:rsidRPr="002D1F3F" w:rsidRDefault="00504164" w:rsidP="00434EE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</w:p>
        </w:tc>
        <w:tc>
          <w:tcPr>
            <w:tcW w:w="2127" w:type="dxa"/>
          </w:tcPr>
          <w:p w14:paraId="31309F1E" w14:textId="4594D6DF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 xml:space="preserve">Number of </w:t>
            </w:r>
            <w:proofErr w:type="gramStart"/>
            <w:r w:rsidRPr="002D1F3F">
              <w:rPr>
                <w:rFonts w:cstheme="minorHAnsi"/>
                <w:color w:val="000000" w:themeColor="text1"/>
              </w:rPr>
              <w:t>events;</w:t>
            </w:r>
            <w:proofErr w:type="gramEnd"/>
            <w:r w:rsidRPr="002D1F3F">
              <w:rPr>
                <w:rFonts w:cstheme="minorHAnsi"/>
                <w:color w:val="000000" w:themeColor="text1"/>
              </w:rPr>
              <w:t xml:space="preserve"> </w:t>
            </w:r>
          </w:p>
          <w:p w14:paraId="31550BD1" w14:textId="7A86D9D0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2D1F3F">
              <w:rPr>
                <w:rFonts w:cstheme="minorHAnsi"/>
                <w:color w:val="000000" w:themeColor="text1"/>
              </w:rPr>
              <w:t>BDZ exposed vs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 xml:space="preserve"> unexposed</w:t>
            </w:r>
          </w:p>
        </w:tc>
        <w:tc>
          <w:tcPr>
            <w:tcW w:w="1842" w:type="dxa"/>
          </w:tcPr>
          <w:p w14:paraId="26B31ED1" w14:textId="77777777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  <w:p w14:paraId="40B1F781" w14:textId="77777777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22 vs. 18</w:t>
            </w:r>
          </w:p>
        </w:tc>
        <w:tc>
          <w:tcPr>
            <w:tcW w:w="1843" w:type="dxa"/>
          </w:tcPr>
          <w:p w14:paraId="0670DB35" w14:textId="77777777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  <w:p w14:paraId="3296390D" w14:textId="77777777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6 vs. 12</w:t>
            </w:r>
          </w:p>
        </w:tc>
        <w:tc>
          <w:tcPr>
            <w:tcW w:w="1842" w:type="dxa"/>
          </w:tcPr>
          <w:p w14:paraId="4817756C" w14:textId="77777777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  <w:p w14:paraId="470097EF" w14:textId="77777777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37 vs. 31</w:t>
            </w:r>
          </w:p>
        </w:tc>
        <w:tc>
          <w:tcPr>
            <w:tcW w:w="2127" w:type="dxa"/>
          </w:tcPr>
          <w:p w14:paraId="7CD194A5" w14:textId="77777777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  <w:p w14:paraId="0F408291" w14:textId="77777777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33 vs. 22</w:t>
            </w:r>
          </w:p>
        </w:tc>
      </w:tr>
      <w:tr w:rsidR="002D1F3F" w:rsidRPr="002D1F3F" w14:paraId="589EEA11" w14:textId="77777777" w:rsidTr="00434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6"/>
          </w:tcPr>
          <w:p w14:paraId="2D741037" w14:textId="30E50135" w:rsidR="00504164" w:rsidRPr="002D1F3F" w:rsidRDefault="00504164" w:rsidP="00434EE5">
            <w:pPr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≥ 7 total days of BDZ (n = 66 per group)</w:t>
            </w:r>
          </w:p>
        </w:tc>
      </w:tr>
      <w:tr w:rsidR="002D1F3F" w:rsidRPr="002D1F3F" w14:paraId="7F594366" w14:textId="77777777" w:rsidTr="0043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3867114" w14:textId="77777777" w:rsidR="00504164" w:rsidRPr="002D1F3F" w:rsidRDefault="00504164" w:rsidP="00434EE5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</w:tcPr>
          <w:p w14:paraId="37AD037A" w14:textId="77777777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 xml:space="preserve">HR (95% CI), </w:t>
            </w:r>
            <w:r w:rsidRPr="002D1F3F">
              <w:rPr>
                <w:rFonts w:cstheme="minorHAnsi"/>
                <w:i/>
                <w:iCs/>
                <w:color w:val="000000" w:themeColor="text1"/>
              </w:rPr>
              <w:t>P</w:t>
            </w:r>
          </w:p>
        </w:tc>
        <w:tc>
          <w:tcPr>
            <w:tcW w:w="1842" w:type="dxa"/>
          </w:tcPr>
          <w:p w14:paraId="036B38CA" w14:textId="38294C1E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61 (0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75-3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 xml:space="preserve">45), 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22</w:t>
            </w:r>
          </w:p>
        </w:tc>
        <w:tc>
          <w:tcPr>
            <w:tcW w:w="1843" w:type="dxa"/>
          </w:tcPr>
          <w:p w14:paraId="436E4C37" w14:textId="3E041B5F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0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82 (0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32-2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 xml:space="preserve">12), 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69</w:t>
            </w:r>
          </w:p>
        </w:tc>
        <w:tc>
          <w:tcPr>
            <w:tcW w:w="1842" w:type="dxa"/>
          </w:tcPr>
          <w:p w14:paraId="796EA19C" w14:textId="4985D32C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65 (0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94-2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 xml:space="preserve">89), 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08</w:t>
            </w:r>
          </w:p>
        </w:tc>
        <w:tc>
          <w:tcPr>
            <w:tcW w:w="2127" w:type="dxa"/>
          </w:tcPr>
          <w:p w14:paraId="243AD064" w14:textId="30D2A31A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11 (0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56-2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 xml:space="preserve">19), 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77</w:t>
            </w:r>
          </w:p>
        </w:tc>
      </w:tr>
      <w:tr w:rsidR="002D1F3F" w:rsidRPr="002D1F3F" w14:paraId="1B8BD7C9" w14:textId="77777777" w:rsidTr="00434EE5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E7B8D4D" w14:textId="77777777" w:rsidR="00504164" w:rsidRPr="002D1F3F" w:rsidRDefault="00504164" w:rsidP="00434EE5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</w:tcPr>
          <w:p w14:paraId="04E89686" w14:textId="6B635F3E" w:rsidR="00504164" w:rsidRPr="002D1F3F" w:rsidRDefault="00504164" w:rsidP="00434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 xml:space="preserve">Number of </w:t>
            </w:r>
            <w:proofErr w:type="gramStart"/>
            <w:r w:rsidRPr="002D1F3F">
              <w:rPr>
                <w:rFonts w:cstheme="minorHAnsi"/>
                <w:color w:val="000000" w:themeColor="text1"/>
              </w:rPr>
              <w:t>events;</w:t>
            </w:r>
            <w:proofErr w:type="gramEnd"/>
            <w:r w:rsidRPr="002D1F3F">
              <w:rPr>
                <w:rFonts w:cstheme="minorHAnsi"/>
                <w:color w:val="000000" w:themeColor="text1"/>
              </w:rPr>
              <w:t xml:space="preserve"> </w:t>
            </w:r>
          </w:p>
          <w:p w14:paraId="69E33418" w14:textId="77777777" w:rsidR="00504164" w:rsidRPr="002D1F3F" w:rsidRDefault="00504164" w:rsidP="00434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BDZ exposed vs. unexposed</w:t>
            </w:r>
          </w:p>
        </w:tc>
        <w:tc>
          <w:tcPr>
            <w:tcW w:w="1842" w:type="dxa"/>
          </w:tcPr>
          <w:p w14:paraId="4C527D5F" w14:textId="49424490" w:rsidR="00504164" w:rsidRPr="002D1F3F" w:rsidRDefault="00504164" w:rsidP="00434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  <w:p w14:paraId="13A07AA2" w14:textId="77777777" w:rsidR="00504164" w:rsidRPr="002D1F3F" w:rsidRDefault="00504164" w:rsidP="00434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1 vs. 7</w:t>
            </w:r>
          </w:p>
        </w:tc>
        <w:tc>
          <w:tcPr>
            <w:tcW w:w="1843" w:type="dxa"/>
          </w:tcPr>
          <w:p w14:paraId="0E8D5985" w14:textId="77777777" w:rsidR="00504164" w:rsidRPr="002D1F3F" w:rsidRDefault="00504164" w:rsidP="00434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  <w:p w14:paraId="5FAFED6D" w14:textId="77777777" w:rsidR="00504164" w:rsidRPr="002D1F3F" w:rsidRDefault="00504164" w:rsidP="00434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7 vs. 4</w:t>
            </w:r>
          </w:p>
        </w:tc>
        <w:tc>
          <w:tcPr>
            <w:tcW w:w="1842" w:type="dxa"/>
          </w:tcPr>
          <w:p w14:paraId="7B344B95" w14:textId="77777777" w:rsidR="00504164" w:rsidRPr="002D1F3F" w:rsidRDefault="00504164" w:rsidP="00434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  <w:p w14:paraId="20447CEE" w14:textId="77777777" w:rsidR="00504164" w:rsidRPr="002D1F3F" w:rsidRDefault="00504164" w:rsidP="00434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24 vs. 12</w:t>
            </w:r>
          </w:p>
        </w:tc>
        <w:tc>
          <w:tcPr>
            <w:tcW w:w="2127" w:type="dxa"/>
          </w:tcPr>
          <w:p w14:paraId="7E797C37" w14:textId="77777777" w:rsidR="00504164" w:rsidRPr="002D1F3F" w:rsidRDefault="00504164" w:rsidP="00434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  <w:p w14:paraId="159F4E4F" w14:textId="77777777" w:rsidR="00504164" w:rsidRPr="002D1F3F" w:rsidRDefault="00504164" w:rsidP="00434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6 vs. 10</w:t>
            </w:r>
          </w:p>
        </w:tc>
      </w:tr>
      <w:tr w:rsidR="002D1F3F" w:rsidRPr="002D1F3F" w14:paraId="16BFADC6" w14:textId="77777777" w:rsidTr="0043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6"/>
          </w:tcPr>
          <w:p w14:paraId="1EED7574" w14:textId="091E3ED5" w:rsidR="00504164" w:rsidRPr="002D1F3F" w:rsidRDefault="00504164" w:rsidP="00434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Removing non-benzodiazepine hypnotics (n = 75 per group)</w:t>
            </w:r>
          </w:p>
        </w:tc>
      </w:tr>
      <w:tr w:rsidR="002D1F3F" w:rsidRPr="002D1F3F" w14:paraId="0E0E039C" w14:textId="77777777" w:rsidTr="00434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27A351C" w14:textId="77777777" w:rsidR="00504164" w:rsidRPr="002D1F3F" w:rsidRDefault="00504164" w:rsidP="00434EE5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</w:tcPr>
          <w:p w14:paraId="35544525" w14:textId="77777777" w:rsidR="00504164" w:rsidRPr="002D1F3F" w:rsidRDefault="00504164" w:rsidP="00434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 xml:space="preserve">HR (95% CI), </w:t>
            </w:r>
            <w:r w:rsidRPr="002D1F3F">
              <w:rPr>
                <w:rFonts w:cstheme="minorHAnsi"/>
                <w:i/>
                <w:iCs/>
                <w:color w:val="000000" w:themeColor="text1"/>
              </w:rPr>
              <w:t>P</w:t>
            </w:r>
          </w:p>
        </w:tc>
        <w:tc>
          <w:tcPr>
            <w:tcW w:w="1842" w:type="dxa"/>
          </w:tcPr>
          <w:p w14:paraId="7CED6B56" w14:textId="7397256E" w:rsidR="00504164" w:rsidRPr="002D1F3F" w:rsidRDefault="00504164" w:rsidP="00434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0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91 (0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47-1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 xml:space="preserve">77), 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79</w:t>
            </w:r>
          </w:p>
        </w:tc>
        <w:tc>
          <w:tcPr>
            <w:tcW w:w="1843" w:type="dxa"/>
          </w:tcPr>
          <w:p w14:paraId="3B3BCCB6" w14:textId="70A19569" w:rsidR="00504164" w:rsidRPr="002D1F3F" w:rsidRDefault="00504164" w:rsidP="00434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41 (0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58-3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 xml:space="preserve">41), 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44</w:t>
            </w:r>
          </w:p>
        </w:tc>
        <w:tc>
          <w:tcPr>
            <w:tcW w:w="1842" w:type="dxa"/>
          </w:tcPr>
          <w:p w14:paraId="00292F5F" w14:textId="454D659A" w:rsidR="00504164" w:rsidRPr="002D1F3F" w:rsidRDefault="00504164" w:rsidP="00434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47 (0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87-2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 xml:space="preserve">49), 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15</w:t>
            </w:r>
          </w:p>
        </w:tc>
        <w:tc>
          <w:tcPr>
            <w:tcW w:w="2127" w:type="dxa"/>
          </w:tcPr>
          <w:p w14:paraId="470B0D67" w14:textId="590B2BBD" w:rsidR="00504164" w:rsidRPr="002D1F3F" w:rsidRDefault="00504164" w:rsidP="00434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2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08 (1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>11-3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 xml:space="preserve">93), </w:t>
            </w:r>
            <w:r w:rsidR="00337DEC" w:rsidRPr="002D1F3F">
              <w:rPr>
                <w:rFonts w:cstheme="minorHAnsi"/>
                <w:b/>
                <w:bCs/>
                <w:color w:val="000000" w:themeColor="text1"/>
              </w:rPr>
              <w:t>.</w:t>
            </w:r>
            <w:r w:rsidRPr="002D1F3F">
              <w:rPr>
                <w:rFonts w:cstheme="minorHAnsi"/>
                <w:b/>
                <w:bCs/>
                <w:color w:val="000000" w:themeColor="text1"/>
              </w:rPr>
              <w:t>02</w:t>
            </w:r>
          </w:p>
        </w:tc>
      </w:tr>
      <w:tr w:rsidR="002D1F3F" w:rsidRPr="002D1F3F" w14:paraId="6E906F82" w14:textId="77777777" w:rsidTr="0043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AAD3BB5" w14:textId="77777777" w:rsidR="00504164" w:rsidRPr="002D1F3F" w:rsidRDefault="00504164" w:rsidP="00434EE5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27" w:type="dxa"/>
          </w:tcPr>
          <w:p w14:paraId="72D865E5" w14:textId="060DE683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 xml:space="preserve">Number of </w:t>
            </w:r>
            <w:proofErr w:type="gramStart"/>
            <w:r w:rsidRPr="002D1F3F">
              <w:rPr>
                <w:rFonts w:cstheme="minorHAnsi"/>
                <w:color w:val="000000" w:themeColor="text1"/>
              </w:rPr>
              <w:t>events;</w:t>
            </w:r>
            <w:proofErr w:type="gramEnd"/>
            <w:r w:rsidRPr="002D1F3F">
              <w:rPr>
                <w:rFonts w:cstheme="minorHAnsi"/>
                <w:color w:val="000000" w:themeColor="text1"/>
              </w:rPr>
              <w:t xml:space="preserve"> </w:t>
            </w:r>
          </w:p>
          <w:p w14:paraId="72C9E58B" w14:textId="2EFE2FC9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BDZ exposed vs</w:t>
            </w:r>
            <w:r w:rsidR="00A84CDF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 xml:space="preserve"> unexposed</w:t>
            </w:r>
          </w:p>
        </w:tc>
        <w:tc>
          <w:tcPr>
            <w:tcW w:w="1842" w:type="dxa"/>
          </w:tcPr>
          <w:p w14:paraId="4678004E" w14:textId="74D0ACF2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  <w:p w14:paraId="04B07F17" w14:textId="526BA752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8 vs</w:t>
            </w:r>
            <w:r w:rsidR="00337DEC" w:rsidRPr="002D1F3F">
              <w:rPr>
                <w:rFonts w:cstheme="minorHAnsi"/>
                <w:color w:val="000000" w:themeColor="text1"/>
              </w:rPr>
              <w:t>.</w:t>
            </w:r>
            <w:r w:rsidRPr="002D1F3F">
              <w:rPr>
                <w:rFonts w:cstheme="minorHAnsi"/>
                <w:color w:val="000000" w:themeColor="text1"/>
              </w:rPr>
              <w:t xml:space="preserve"> 17</w:t>
            </w:r>
          </w:p>
        </w:tc>
        <w:tc>
          <w:tcPr>
            <w:tcW w:w="1843" w:type="dxa"/>
          </w:tcPr>
          <w:p w14:paraId="0208452A" w14:textId="77777777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  <w:p w14:paraId="12520B64" w14:textId="77777777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13 vs. 8</w:t>
            </w:r>
          </w:p>
        </w:tc>
        <w:tc>
          <w:tcPr>
            <w:tcW w:w="1842" w:type="dxa"/>
          </w:tcPr>
          <w:p w14:paraId="708BB878" w14:textId="77777777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  <w:p w14:paraId="3B30CCD4" w14:textId="77777777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41 vs. 28</w:t>
            </w:r>
          </w:p>
        </w:tc>
        <w:tc>
          <w:tcPr>
            <w:tcW w:w="2127" w:type="dxa"/>
          </w:tcPr>
          <w:p w14:paraId="5A2EB6F5" w14:textId="77777777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  <w:p w14:paraId="4D2DBBF4" w14:textId="77777777" w:rsidR="00504164" w:rsidRPr="002D1F3F" w:rsidRDefault="00504164" w:rsidP="00434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2D1F3F">
              <w:rPr>
                <w:rFonts w:cstheme="minorHAnsi"/>
                <w:color w:val="000000" w:themeColor="text1"/>
              </w:rPr>
              <w:t>31 vs. 16</w:t>
            </w:r>
          </w:p>
        </w:tc>
      </w:tr>
    </w:tbl>
    <w:p w14:paraId="22DC2DC1" w14:textId="2661529A" w:rsidR="00BC5D0B" w:rsidRPr="00434EE5" w:rsidRDefault="00BC5D0B">
      <w:pPr>
        <w:rPr>
          <w:rFonts w:cstheme="minorHAnsi"/>
        </w:rPr>
      </w:pPr>
    </w:p>
    <w:sectPr w:rsidR="00BC5D0B" w:rsidRPr="00434EE5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F6347" w14:textId="77777777" w:rsidR="00006B69" w:rsidRDefault="00006B69" w:rsidP="005404E4">
      <w:r>
        <w:separator/>
      </w:r>
    </w:p>
  </w:endnote>
  <w:endnote w:type="continuationSeparator" w:id="0">
    <w:p w14:paraId="422B61C5" w14:textId="77777777" w:rsidR="00006B69" w:rsidRDefault="00006B69" w:rsidP="00540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90718419"/>
      <w:docPartObj>
        <w:docPartGallery w:val="Page Numbers (Bottom of Page)"/>
        <w:docPartUnique/>
      </w:docPartObj>
    </w:sdtPr>
    <w:sdtContent>
      <w:p w14:paraId="32CC60F3" w14:textId="2D16963C" w:rsidR="005404E4" w:rsidRDefault="005404E4" w:rsidP="00CC7B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7DA916" w14:textId="77777777" w:rsidR="005404E4" w:rsidRDefault="005404E4" w:rsidP="005404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42367358"/>
      <w:docPartObj>
        <w:docPartGallery w:val="Page Numbers (Bottom of Page)"/>
        <w:docPartUnique/>
      </w:docPartObj>
    </w:sdtPr>
    <w:sdtContent>
      <w:p w14:paraId="43D4B3DD" w14:textId="6642CE34" w:rsidR="005404E4" w:rsidRDefault="005404E4" w:rsidP="00CC7B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F310B4" w14:textId="77777777" w:rsidR="005404E4" w:rsidRDefault="005404E4" w:rsidP="005404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9997E" w14:textId="77777777" w:rsidR="00006B69" w:rsidRDefault="00006B69" w:rsidP="005404E4">
      <w:r>
        <w:separator/>
      </w:r>
    </w:p>
  </w:footnote>
  <w:footnote w:type="continuationSeparator" w:id="0">
    <w:p w14:paraId="2033CC42" w14:textId="77777777" w:rsidR="00006B69" w:rsidRDefault="00006B69" w:rsidP="005404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164"/>
    <w:rsid w:val="00006B69"/>
    <w:rsid w:val="00187BE2"/>
    <w:rsid w:val="0022181E"/>
    <w:rsid w:val="00237FBD"/>
    <w:rsid w:val="00292448"/>
    <w:rsid w:val="002D1F3F"/>
    <w:rsid w:val="00337DEC"/>
    <w:rsid w:val="0037176B"/>
    <w:rsid w:val="003C68F2"/>
    <w:rsid w:val="00434EE5"/>
    <w:rsid w:val="004B54F1"/>
    <w:rsid w:val="004C1A49"/>
    <w:rsid w:val="00504164"/>
    <w:rsid w:val="005404E4"/>
    <w:rsid w:val="005B5DE6"/>
    <w:rsid w:val="006A2635"/>
    <w:rsid w:val="006A7A9C"/>
    <w:rsid w:val="007E3B68"/>
    <w:rsid w:val="007F223E"/>
    <w:rsid w:val="0090663A"/>
    <w:rsid w:val="00954FC4"/>
    <w:rsid w:val="009E6680"/>
    <w:rsid w:val="00A84CDF"/>
    <w:rsid w:val="00BC5D0B"/>
    <w:rsid w:val="00BD3E3F"/>
    <w:rsid w:val="00CB5457"/>
    <w:rsid w:val="00CF59FA"/>
    <w:rsid w:val="00D5732C"/>
    <w:rsid w:val="00E92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BAEDA"/>
  <w15:chartTrackingRefBased/>
  <w15:docId w15:val="{046F2FBC-C33E-B645-9F6B-9E46FADE8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1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50416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5404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04E4"/>
  </w:style>
  <w:style w:type="character" w:styleId="PageNumber">
    <w:name w:val="page number"/>
    <w:basedOn w:val="DefaultParagraphFont"/>
    <w:uiPriority w:val="99"/>
    <w:semiHidden/>
    <w:unhideWhenUsed/>
    <w:rsid w:val="00540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479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Livingston</dc:creator>
  <cp:keywords/>
  <dc:description/>
  <cp:lastModifiedBy>Nicholas Livingston</cp:lastModifiedBy>
  <cp:revision>23</cp:revision>
  <dcterms:created xsi:type="dcterms:W3CDTF">2023-04-11T22:23:00Z</dcterms:created>
  <dcterms:modified xsi:type="dcterms:W3CDTF">2024-03-04T09:13:00Z</dcterms:modified>
</cp:coreProperties>
</file>